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color w:val="FF0000"/>
          <w:kern w:val="0"/>
          <w:sz w:val="22"/>
        </w:rPr>
      </w:pPr>
      <w:r>
        <w:rPr>
          <w:rFonts w:cs="宋体;SimSun" w:ascii="宋体;SimSun" w:hAnsi="宋体;SimSun"/>
          <w:b/>
          <w:color w:val="FF0000"/>
          <w:kern w:val="0"/>
          <w:sz w:val="22"/>
        </w:rPr>
        <w:t>&gt;ch4_1.gene_id_36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>ATGAAAAAATACCGCTGTAAAAAGAAGGGAATTCTTTGGACACTGGTTCTGTCTTTGATCCTGATCATGCTTTCCGGATGCGGGGAAACCCCACCAGAGGTTGTCAGTGAAACACCGCTGTCCCAGCAGGACGCCACATCCCAACAGCCACCAGAAGCTAAACCCGAAGCAACATCCGAGCCGGCTGAGCCCTCGCCGGAATCCGGTCCCACCTTTGTGGAACGCAACGGGAACCTGAGGGTGGAGGGCACCCAGCTGGTGAATGAAGCAGGCCAGCCGGTACAGCTCAAGGGAGTCAGTTCTCACGAAGTTGCTTCCTTTGGCTATCTGGTTACATACAATGCCCTGAAGCAGATGCGGGATGACTGGAATCTGACGGTGTTCCGAATAGCCATGTATACCGAGGATGCCACCGGATACATCCGAAATCCCGGTGTAAAGGATATCGTGACGCGAATTATCGATGACTGCATAGACCTGGGGATCTACGTCATCATAGACTGGCACATCCTTTATGACAATACGCCCCTGAAATACAAAGATCAGGCGGTGGAATTCTTCTCGGAAATGTCCGCCCGTTACGGGGATTATCCCAACATCATCTATGAGATCTGCAATGAACCCAATGGCGCCGACACCACCTGGGAAGGCCACATCAAGCCCTATGCGGAGGAGGTCATACCCGCCATCCGCAAGAACGATCCGGACAACATCATCATTGTGGGCACACCTACCTGGAGTCAGGATGTGGATATCGCCGCCGACGACCCGCTGCCCTATGATAACGTCATGTATGCCCTGCACTTCTACGCGGGTTCCCATGGACAGTTCCTCAGGGATAAGATCGATTACGCCCTTTCCAAAGGATTACCTATTTTTGTCAGCGAATGGGGAAGCTGTCTGAACACCGGGGATGGCCCCACTTTCCACGAGGAGTCCATGGAATGGATCAAATTCCTGGATGAGCGGAATATCAGCTATGTGAACTGGTCATTCAGCACCAAGCAGGAAGGCGCATCCATCTTGCGGAAACAGATCGATGTCAATGCCAAATGGACGGACGTCGACCTGACCGAGGGCGGATTGTTCGCCAAGTACGCCATCAAAGGCACCAAAGACACCGTATTGTTTGCCGATGGGTTTGAAACCAAGACATTCGGCCATGGCAAATGGAAAAGGAGCAATGATAACACCACCTATGAGACGGAGAATCCATACAAGGGCAACTATGCCGCATCCATCGGGAAGGACGGTTTCCTTGAAAGGGCCGTTACCACGGTGCCCTATGAAAACCTCAAACTGCATCTGGCCTATACCTTTGTGAATGGAAAACCCGGGGATGTGGTCAGAATCGAATGGTTTGACGGCGCCAATTACAACCTTGTCACCGAACTGCCGCTGGCTGAGGAGTGGACCGAGCTCGACATCGCACTTCCTGACAGCGCTTCAGGTGTACATGATTTCTCAGTCCGTATCACGGCGGCTGTCGCCGACGAGGATACCCGGCTTTTGGTGGACGAGATATGGCTGGCCGCTGAGAAAAAGT</w:t>
      </w:r>
      <w:r>
        <w:rPr>
          <w:rFonts w:cs="宋体;SimSun" w:ascii="宋体;SimSun" w:hAnsi="宋体;SimSun"/>
          <w:kern w:val="0"/>
          <w:sz w:val="22"/>
        </w:rPr>
        <w:t>G</w:t>
      </w:r>
      <w:r>
        <w:rPr>
          <w:rFonts w:cs="宋体;SimSun" w:ascii="宋体;SimSun" w:hAnsi="宋体;SimSun"/>
          <w:kern w:val="0"/>
          <w:sz w:val="22"/>
        </w:rPr>
        <w:t>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108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TATGAATGCCTTTAAAACAGGAAAATATACAAACTTATTTTTGGAATGCGGCTATTCGGAAAGTGAAATAAACGCAAGAATAAAGAAAATATGGGATACCATGTTTTTTGGCAGCGATGATGAGCGCATTTACCATGAAATAGGGGATATGGGCTACATAGTTGATACCGGAAATCTTGATGTCCGTACAGAGGGTATGTCCTACGGCATGATGATGAGCGTCCAGCTTGACAAGAAAGAAGTTTTTGACAGGCTCTGGAAATGGACAAAGACCTATATGTGGATGGATAGAGGCGACAATAAGGGATATTTTGCTTGGTCTGTTTCTCTTGACGGGGTAAAAAATTCCTACGGCCCTGCTCCTGACGGAGAAGAGTATTTTGCTATGGCGCTTTTCTTTGCCTCCGCAAGATGGGGTGACGGCGAGGGGATTTTCAATTATTCGCGTGAAGCAAGGGATATCCTTCATGAATGTGTTCACAAGGGCGAGGATGGCAGAGGATTTCCTATGTGGAATCCCCAAAATAAGCTTATAAAATTTATTCCTAACTGTGAATTTTCCGACCCATCCTATCATCTGCCGCATTTTTATGAGCTTTTTTCTCTTTTGGCGAATGAAAAAGACAGAGCTTTTTGGAAAGAAGCCGCAAAGGCAAGCAGGGAATATCTGAAAAAAGCCTGCCATCCTGTGACGGGGCTTGCGGCAGAATATGCCGAATATGACGGAACTCCAAGGATGCAGGAGGGCCATGGATTCTTTTACAGCGACGCCTATCGTGTGGCGGCAAATATAGGGCTTGACTGGGAATGGTTCGGAGCGGACGAATGGGAATGTGACTGCGCAGGCAAAATACAGGATTTTTTTGCCGCTAAAACCGGCGGTGAAGAAAATTTCATATTTAAGGTTGACGGAACAAAAATTGAGGAAAATGTTCTGCATCCGGTTGGCCTGCTTGCAGCCAATGCCCAGACATCCCTTGCTTCAAACAGCATCCATAAGATGGATTTTGTAAAAAGACTATGGGAAACCCCTTTGCGCAGCGGAGAAAGAAGATATTACGACAATTGCCTTTACCTTTTTGCCTTTTTGGCGCTTAGCGGCAATTACAGGATATATATT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2504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CAATGGTTTTTAGGGGGAGGATTAGTAATAATGAAAAGTAGATGTATGAAAAAGGCATTAAGCATAATTTTGGCATTAGGTATGCTATCTTCATTTTTTATGTCATCAGGTATATTCAGTGGTTTTTCACTGACAGTAAAGGCACAGGAACCGGACAATAATGATGACTGGCTCCACGTGGAAGGAAATCAGATTGTCGATATGAACGGAAATCCTGTTTGGCTGACAGGTACAAACTGGTTTGGCTTTAATACCGGAACCAATGTTTTTGACGGGGTATGGAGCTGTAATATGCGTGAAGCCCTGACAAAAATGGCAGACAGAGGTATTAATTTTCTCAGGATTCCAGTATCGACAGAGATTCTGACCGGATGGAAGAACGGAAAACCGGCTATGCCCAGAAGTTTGAATGATTACGTGAATCCGGAACTTAAAGGTCTTAACAGTCTTGAACTTTTTGATTTTGCCCTTGATGTGTGCAAAGAAGTAGGTATTAAAGTGATGGTCGATGTACATAGCCCAAAATCGGAAGCCATGGGACACAATTATCCTGTATGGTATGATGAGACTTATGACACTGAGGCATGGATATCGGCATTGGAATGGCTTACTGAAAGATATAAAAACGATGATACCATTCTTGCCATTGATCTTAAGAACGAACCTCACGGAAAGCCTTATGAGAAGCTTATGGCAAAATGGGACAATTCCACTGACATCAACAACTGGAAGTATGCCGCAGAAACTTGTGCTAAAAGAATCTTAAAAATCAATCCCAATCTGTTGATAGTTATAGAAGGGGTTGAAGTCTATCCAAAAGAAGGCTATGATTACACTGCGGTGGATGAATGGGGCAAGGAAAGCCGTTATTATTACAACTGGTGGGGTGGAAACTTAAGAGGAGTAAAGGATTATCCCATAGATTTAGGCCAATATCAAAAACAGGTGGTTTATTCACCCCATGACTACGGTCCTTTGGTACATAAACAGCCATGGTTTTATGACGGTTTTACAAAGGAAACACTTTACAATGACTGCTGGAAGGATAACTGGGCATACATTTATGAAGAGGGAATTGCACCCCTTTTAATTGGAGAATGGGGAGGATACATGGACGGAGGTCCTAATGAAAAATGGATGATAGCTTTAAGGGATTATATTGTTGAGAACAGAATTCACCATACCTTCTGGTGTTATAATGCAAACTCGGGAGATACCGGAGGACTTGTAACCCACGATTTTATAACTTGGGAGGAAGACAAATATGAGCTGTTAAAACCGGCACTATGGCAGCATAACGGAAAATTTGTAAGTTTGGACCATAAAGTGCCTTTAGGGTCTAACGGAATTTCGTTAAGCGATGTTTATGGTGATGCAATACCGACTCCAACCAGGGCTGATGTTCCCACACCTACCGTTTCTTCACCCGTAACTTTGGTTTATGGAGATTTAAATGGCGATGACGACTTCAATTCCATTGATTTTGGATTGTTGAAATTGGTCCTGCTGGGGTTAAAATCTCGGACAGAAATAAATGAGAAAGCGGCAGATGTTGATGGAAACGGTCATATAGATTCTATAGACTATGCTTTGATGAAACAGCGTTTGCTTGGTATTATTAAAAAATTTCCTGTTGAGAACT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color w:val="FF0000"/>
          <w:kern w:val="0"/>
          <w:sz w:val="22"/>
        </w:rPr>
      </w:pPr>
      <w:r>
        <w:rPr>
          <w:rFonts w:cs="宋体;SimSun" w:ascii="宋体;SimSun" w:hAnsi="宋体;SimSun"/>
          <w:b/>
          <w:color w:val="FF0000"/>
          <w:kern w:val="0"/>
          <w:sz w:val="22"/>
        </w:rPr>
        <w:t>&gt;ch4_1.gene_id_3623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>ATGACAAATTTTACAGGCTTCAGTGCAGGAGTAAATCTTGGAGGCTGGATTTCGCAGTTCTGGCAAAAAAGGAAGGAGCATTTCGACAGCTTTATCACCAAGGAGGATATCAGGCAGATAGCCGGCTGGGGTATGGATCATGTAAGATTGCCGATTGACTACAATATCCTGGAGGATGATGACAAGCCGTTTGAATACAGTGAGGAGGGCTTTTCCTATATTGACAGCTGCATAGAATGGTGCAGGGAGTATGGACTGAACATCATACTGGATCTTCATAAAGCACCCGGCTATGCCTTCCATTCGCTCGAAAGCAACAAATTGTTTGAGGATAACACACTTCAGGAGCGCTTCATCAACCTTTGGAAGACCTTTGCCAAACGTTATAGCAAATATGGCGATAATGTGGTTTTTGAGCTGCTGAATGAAATAGTCGAGCCTAATTCCGACAGATGGAATGCCCTGAGCAAAAGGGCTGTTGAGGCTATTCGTGAGCTTGACAAAAACAGGATCATCATTATCGGCGGTAATTTCTATAACAGCGTAAATACTCTGAAGGAGCTGGACCATATAGATGACGACAGGATAGTATATACCTTCCATTTTTATCTGCCCCATCTGTTCACTCATCAGGGTGCAAGCTGGGAGAAGGCAATGAGCGAGTTGAATTTTAAGATTTCATACCCTATTGGCCCTGAGGATTACAGCAAGTATATGCAGTTGTCGGAAAGCTTCAGAAGGAGCTACCAGATTAGTGAAAATATGGGCAAGGATTATCTGAGGGAGGCTCTTATGCCTGCCCTGGAATTTGCAAAGGAGCGCAAGGTAGCAGTATACTGCGGAGAATACGGTGTTATAGATACGGCAGATATGGACAGCAGGCTTCGTTGGCATGAGGATTTCTGCAGCCTTCTGATTGAATATGGCATAGGCAGGGCTGTATGGAGTTATAAGCTTATGAATTTCGCCATGGTAGATGGCAATTCAAAGGTAATCAATGAGGATTTGATTAAGATAGTAAGCAGAAAAATAT</w:t>
      </w:r>
      <w:r>
        <w:rPr>
          <w:rFonts w:cs="宋体;SimSun" w:ascii="宋体;SimSun" w:hAnsi="宋体;SimSun"/>
          <w:kern w:val="0"/>
          <w:sz w:val="22"/>
        </w:rPr>
        <w:t>G</w:t>
      </w:r>
      <w:r>
        <w:rPr>
          <w:rFonts w:cs="宋体;SimSun" w:ascii="宋体;SimSun" w:hAnsi="宋体;SimSun"/>
          <w:kern w:val="0"/>
          <w:sz w:val="22"/>
        </w:rPr>
        <w:t>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447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GCGAAAAGATTTTTGATTGGCGCGGCTACCGCCGCCCATCAAGTAGAGGGAAACAATACAAACAGCGATTATTGGGCTATGGAGCATATGGAATACACCAGCTTCAATGAGCCCAGCGGCGACGCCTGCGACCACTACAACCGCTATGAGCAGGACATCAAGCTGCTGGCCGAGGCCGGACTGAACGCGTATCGCTTTTCCATCGAATGGGCACGGATTGAGCCAAGACCCGGCATTTATGATGATGACGAAATTGAGCATTACCGCAAGGTGCTGGAGTGCTGCCGCAAAAACGGCGTCGAACCCATTGTCACCATGCATCACTTTACAAGCCCCAAGTGGCTGATCGAGCAAGGCGGTTGGGAAAACGAAACCACAATTGAAAGATTTGCCGATTACTGCAAATATGTTGTGGAGCGTCTTGGCGATCTGTTCACCTACGTCTGCACTATTAATGAAGCCAACATAGGCCTGCAAATTGCGGCCATTTCCAAACGATACATGCTGATGATGCAAAAAAATCAAAATGCCGGAGGCAATGTGCAGGTCGGCATCAATCTGGAAAATCCCATGCCGGAGCGCACTAAAAAGCAGACAGAGGAAAATATGCAGGTTTTCGGAACCCCTCAGCCCCAAGTCTTTGTATCTTCCCGCACGCCAAATGGCGATCTTCTGGTCATGCGTGCCCATCAGTCGGCCAAGGCTGCCATGAAATCAGTCAAGCCGGAGCTTCAAATCGGCATTACCCTTTCTCTGCATGATATTCAGGCGCAACCTGGCGGAGAAGCCGAAGCAGAACGCGAATGGGACAAGGAATTTTTGCACTACCTGCCATATATTCAAGATGACGATTTCTTTGGCCTGCAAAATTATACCCGTATGGTAATAGGGCCAGAAGGAATCCTGCCTATACCTGACGGAGCAGAAACTACACAGATGGGCTATGAATTTTATCCTCAATCCCTTGCCAACGTAATCCGCACAGTACATAAGCGCCTTCCAATCCCCATTATGGTGACAGAAAACGGCGTAGCGACAAGCGACGATCATCGCCGCAAAGCATTTATAGGTGAAGCTCTTGAAGGGTTAAAGGATTGCCTTAAAGACGGGATTCCAGTAATCGGCTACTGCCACTGGAGTTTACTTGACAACTTTGAATGGCAAAAGGGATATTCAATGACTTTCGGACTTGTTGCAGTTGACAGAAAAACTAAAGAAAGACGTCCGAAACCAAGCCTTACATATCTCGGACAATTTGTTAAGGAGATTGTACAAT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621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TTTGCTGGAAAAAGAAATCTTAAAAGAGTTATTACATTGTTTTCTTGTGTCGCGATGCTATCAACAACGATATTGATACCAATGAAGAACGTTTCAGCAGCAGGATATGATTACTCATTGGCCCTAAAAAATGCCATCGGATTCTATGATGCGAATAAATGCGGCAAAGATGTAAAAACAAACAATATTTTTGACTGGAGAGGTCCGTGTCATACAAAAGACGGACAGGATGTAGGCTTAGATTTAACAGGAGGGTACCATGATGCCGGAGACCATGTAAAGTTCGGATTGCCTCAAGGATATACAGCATCAGTGCTTGGGTGGGCATTGTATGAATATGATGAAGTGTTTAAAGCAACCGGCAACAAGACGAAAATGCTTGAACAGCTAAAGTACTTTACAGATTATTTTTTAAAGAGCCATCCCGATGCCGATACTTTTTACTATCAAGTAGGAGACGGTGAGGAAGACCACAATTATTGGGGACCACCGGAACTTCAATCGGAAGACAGGCCTACTAAATGTGTGGCAAATAAAAATAATCCTGCCAGTGATGTTTTAGGAGAAACGGCAGCTGCTCTTGCACTTATGTATCTGAATTATAGGGATATTGACTCTACATATGCCAATAAATGTCTTCAGGCAGCAAAAGAGTTATATAAAATGGGAACAACCAATAAAGGTCCTGGAGATGGGCAGTATTTTTACAGATCCACCAGTATTTATGATGACTTGGCTTGGGGAGCGGTATGGTTGTATACTGCAACCGGAGACAGCTCATACATTAATGATGCAAAAGAATTTATTGTTGTAAAAAATGAAAGTGGAGATGATCCTTTTAAGAAAAGATGGACAATGTGTTGGGATGACATGTATGTTCCAGCCTTAGTTAAATTGGCTGAGATAACCGGGGAACAGATTTATAAAGATGGTGTAGAATATAACCTAAATTATTGGATGAATGATATTCAAACAACTCCAGGCGGTTTGAAATACTTGAATTATTGGGGAGTATTAAGATACGCAGCAGCTGCTTCAATGGTTGCAGCAATATATTATAAACAGAATCCCAACAAAGGTTATCTTGACTTGTTGAAATCTCAGATTGATTATATTTTAGGTGACAATCCTGAAAAAATGTCCTATGTGATAGGAATGGGCAACAAATGGACCCAACATCCTCATCATAGAGCTGCACAAGGGGCAATCGGTTATGCAGACAATGCCAATACAGCACCGGCGAAGTACCTTTTACTCGGTGCTTTGATAGGTGGTCCCGGTCCCGATGATGTATTTAAAGAAAGTGTATATGAATATCAATATACTGAAGTTGCCATTGACTACAATGCAGGTTTCGTTGGGGCACTGGCAGCTACAGTTAAACATTTTGGAAATTTAAATATTCCCGATGTGACAAAAACCCCGATTCCAAATCCGACACCAACTCCTACAACCAATAAATATCTTGTCGGAGACGTGAACCATGACAATAATATTGATTCCATAGATTATGCGCTGATGAAAAGCTATTTGCTCGGTATGAAACTTCCGGAAAATACGTTCTTTAAGAATGAAGCCGATGTTAATGGTGATGGGGATATAAATTCTGTGGACTATGCACTTTTGAAACAAAGGCTTTTAGGTATGATTTCTAAATTCCCTGTTGAAGAA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648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GTTTTTTAAAAGTAGATGGTCCTTATATTAAGGACGAGACCGGTAAGAAGATATTCCTGAGGGGAGTATGTTTTGGCGGATGGTTAAATATGGAGAACTTTATCACCGGATATCCTGGTGCAGAAAGTTCTATTAGACAGTCTATAAAGGAAGAGCTTGGGGAAGAAAGATATCAGGTATTCTTCTCTAGCCTGTTAGACTCATTTATAACTGAGGGTGACTTTAAATTTCTTAAAGAGATAGGAGCCACCGCAGTAAGAATTCCATTTAACTACAGGCATTTCGAAGATGATATGAATCCAGGCAATTACAGTTCTTCTGGATTTTACTACCTTGACCGGGCTATTGAGTGGGCAAAAAAGTATAACATATATATCATCCTTGACCTTCATGCTGCACCAGGATGGCAAAACCAGGGGTGGCACTCTGATAATCCTTACGGAATATCACTGTTCTGGAATGATAGACATTATCAGGAAAGGGTTAAGGGGCTATGGGTTTATATAGCAGAGCATTACAGGAATGAGCCACAGGTTGCCGGATATAATCTTCTCAATGAACCTAATGCTCCTAATATAGATATTTTAAAGAGGATATATAGAGAATGGATAGAAGCAATAAGAAATACGGATAGGAAACATATAATATTTATTGAGGGTAATCGATACTCTCAGATCTTCGAGGGATTAGACGAACCGTTTGACGATAATTTAGTATACAGTTCTCACAATTATACAATAGCAACTCACAGGGCAAGAAAATATCCAGGTTATGTTGGGGATGTATATACAGATAAGAGTTGGATGGAAAGGATATTCCTGGAGAGGAATAGATGGATTTTAGATCATAAAAAACCGTCCTGGGTAGGCGAGTTTGGAGCGTTATTTGATGGAACCATTGATTCTCCAACAAATGCAGATAAAGCCAGACTTTTAGCATTAAAAGACCAGCTGGAGATATTTAATAAGTATGAACAACACTGGACAATCTGGACTTATAAGGATGTGGGGGTTCAAGGATTAGTAGTTCCTAAGGAAGACAGTGAATATATGAGAAGGATCAGACCTGTCTCTGAACTGAAGAAGAAGTTAGGGCTTGACCCCTGGACATCAAGAGGTTATGGATTACTGAGGGGCGAAACTGCAAGGATGGTAGAGACCATAGCTCAGGCGGTATCTGAAATTGTAAAAGACTATAGTCTTGATTATACCTCACTTACCAGGGAATTGGGGGATAGATTACTGAGTGGTGCTATTAGTAGCTTCCTTGCACCACTATATGCATTTCAGTTTATGGATATGACTGAAGAAGAGATAGAAAAGATGCATCATATGGCATTTGAGTTTTCTAACTGTGAGAAGAGACTCTACCTGATAGAAGTGTTAGAGAGTGCTTTAAAAAAT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708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CCGAACTTGTTTTTAGGTTCGGCATTTTTTGCATTGTTGTTTGAATACGATTACAATGAAACGGAGGCTCCCAAAATGAAAAAAAGCTTTGTTTTGTCCGCTGTTATCCTTTCCTTTATTTTAGGCGGCTGCTCAAATTCCGCAAAATCCTCTGACATTACAGTGCAAACCGAAACTGCTCAAACTTCAAGCGAAACATCATCCGCGTCCTCGCAAGAAAATGCAACCATTGTCCTTTCAATCCCGGAAATAAATCTGCAAAATAAAACCCTGCCCGAAAATGAGGCAATTGATTTTGTACGCAACATGAAGGCCGGATGGAACCTCGGCAATACCTTTGACGCAGTTTCCGACGGAGGATACAATGAGGCAACGGAAATGAAAATCGAATCTTCATGGTGCGGAGTTGCCACTACAAAAGAAATGATAGACGAAATTAAAAAAGCAGGATTTAATACCGTGCGCATACCCGTTTCATGGCACAATCACCTTACCGACGGCAATTTTACAATAAGCCAAAAATGGCTTGACAGGGTAAAAGAAGTCGTTGATTATGCAATAAGCAACGATATGTATGCAATAATCAACATTCATCACGACATAGACAAGGCATACTATTATCCATCAAGCGAATGCCTTGAAAATTCCAAGAGATATATTTCTTCAATATGGACCCAGCTTTGCCAAAAATTTGGAGATTATGACAACCGTCTTATTTTTGAATCGGTAAACGAACCGCGCCTTGCCGGCACAAACTACGAATGGTGGTTTGACAAAAACAGTGCACAGTGCATTGACGCGGCAAACTGCATAAACGAACTTAACCAGCTTTTTGTGGACACGGTACGCGCATCCGGCGGAAACAATGCCTCGCGCTATTTGATGTGCCCCGGATATTCGGCATCGGCAAGCTCGGCGCTTATGGACGAATTCAAGCTTCCAAAAGACAGCGTGCAAAACAGGCTCATAGTTTCAGTGCATGCCTATACGCCGTATAATTTTGCCCTGCAAGGCCCTAACGAAAGCGGCAGCAAATCCGATTTCAAAGCCTCCAATTCTTCCGATACAGGTGAAATAACAAGCTTTATGGACAGTCTTTACCAAAAATTTATAAGCAATGGAATCCCTGTCGTAATAGGAGAATTCGGGGCAAGGGACAAAAATTCAAACACTCAGGCAAGAATTGATTTCTCCGCATATTATGTTGCATGCGCCCGCGCAAACGGGATTACCTGCTGCTGGTGGGACAACAATGCTTTTTCCGGCAGTGGCGAAAACTTCGGAATTTTTGACAGAAGAACACTTACATGGAAATACCCCGAAATAAAGGATGCAATAATAAAATACTGCCAG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741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CCATGAGAACTCATATATGGCTGTTGGTATTTTTGATAATTGCTATAGCAGGAGGGATTATCGTGTTCGACAATCTTGACAATAATAATGATACCAGCGTCATCAACGACAATAAAAAGTCTGAAGAATTAAGTGTATTCGACTACAATAAGAAAATTGGTCATGGAGTCAACATAGGTAATGCACTTGAAGCACCAGTTGAGGGCTCTTGGGGTGTTTACATATCGGATGATTATTTCCCTATCATCAAAGAACGTGGTTTTGATTCTGTACGTATTCCCATTCGCTGGTCTGCTCATATTGAAGAAAATTATCCATACAAGATAGATAAAGAATTTCTTAATAGGGTAAAACACGTTGTTGACGAGGCCTTGGAGAATAACTTGATTGTGATCATAAACACACACCACTTCGAAGAAATGTATCAATCACCGCAAGATCACAAAGAAGAGTTGATAGAGATTTGGAGACAGATTGCCGATGCGTTCAAAGACTACTCTGATTCTCTTTACTTTGAGATATTCAACGAACCTGCGCAGAATTTGACTTCTGAGCTCTGGAACGAAATCTATCCTGAAGTCTTGGACGTGATACGTAAGACAAATCCGAACAGAGTGGTCATCATTGATGTTCCAAATTGGTCGAATTACTCAGCTATCGATGAGTTGAAACTTGTAAGAGATGAACACATCATCGTCTCCTTCCATTACTACGAACCATTCACATTTACACACCAAGGCGCAGAATGGGTTAATCCACAATTACCTGTGGGTGTAGAATGGAGAGGTAGTGATTTCGAAGTTGAGCAAATCAATGTGCATTTCAAACATGTCAGTGACTGGGCGAAGAAGAATAATGTACCCATCTTTCTTGGTGAGTTTGGTGCTTATTCAAAGGCTGATATGAAATCTCGTGTCTTGTGGACAGAAGCAGTTAGGAAGACGGCTGAGAAATTCGGTTTTTCGACTGCATACTGGGAATTTTGCTCTGGATTCGGCCTTTACGATAGCTCAACCTCACAATGGAATGAACCTCTAACTAGTGCAGCACTTGGAAAGT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742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TTTCCAAAAGACTTCGTTTTTGGTGCTTCGATGTCAGGATTTCAGTTTGAAATGGGTAATCCTTTATCAAAGGAAGAGATAGACCCAAATTCCGATTGGTTTGTCTGGGTAAGAGAAAGTGAGAATCTTGTAAACGGAATTGTGAGTGGTGATATGCCAGAAAATGGTGCATGGTATTGGAAACAGTATGATAAAGTTCATTCACTGGCAGTTGATTTTGGTATGGACACACTGAGGATAGGCATAGAGTGGTCGAGGATCTTTCCAAATTCCACCAAGCATATACCGTTCGATGCCCCTAATTTGCTTGAAGAACTTGATAAGATAGCGGACAAGTCCGCAGTGGTACATTATAGAAAGATAATAGAAGATATGAAGAGTAAGGGATTGAAAGTCTTCGCCAATCTCTATCATTTCTCATTACCACTTTGGCTTCACGACCCAATAGCCGTGCATAAAGGAAAGCAGACGGATAAATTAGGTTGGATAAGTGATGATACACCGATAGAATTTGCAAAATTTGCAGAATATATGGCTTGGAAGTATTGTGATATAGTAGATATATGGGCATCGATGAATGAGCCACATGTTGTAAGTCAGTTAGGGTATTTTATCACAAGTGCTGGATTTCCACCTGCATACTTTGATCCAGAATGGTACATGAAGAGTTTGAAAAACGAGGCAACTGCGCACAACTTGGCTTACGATGCCATTAAGAAGCACACAACAAATCCTGTTGGAATCATATATGCATTTGCTTGGGTTGATACCGTTTCTCCAAACGACAGTGACATATTTGAAGAGGCTATGGAAATGTCCAATTGGCGATTTATGGATATGATAAAAGACAAAATAGACTACATAGGCGTTAATTATTACAGCAGAATGATGATAGATAGGTTACCTACGGTGGTCAAACTCGGGCCACTTGAAATGAAGTGGAACTCACTGAGAGGTTATGGTCAATCTTGCGTTGAAGGTGGAGTTGCGCTTTCTGGTAGGCCCGCAAGTGATTCTGGTTGGGAAATCTATCCAGAAGGGTTGTATAAATTGTTGAAAGCGGTATCACAGCGATACAAAGGTATACCGTTGTTGGTGACGGAGAATGGTATATCTGATGAAAAGGACAAGTACAGACCATTTTACATAATTTCTCATCTTTATGCAGTTGAAAGAGCAATCGAAGATGGTGTTGACGTGCGAGGTTACCTGCATTGGTCGATCATCGACAACTACGAATGGCCCAAAGGATATACGAAACGTTTTGGACTTGCATATACAGATTTTGAGAAAAAGACATATGTGCCAAGGCCTTCGATGTACATCTTCAAGGAAATATCGGAGAAAAGGACGACAAAACACTTGATAGGATACGACCCATACAACTTGATCAATTTTT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798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GAATTAAGGCAATAACATTTTTTGCAGTCATTGTATTATTTCTTGGCGGACTTTTTATAGGTTCGGACAAGGTTTATGCGTCACAAAGGAAGCGGCCACATCTTAACAAGGAAAGGACAACATTTGTAGGGGATAACGAGCAACCTCTCAGGGGGCCATATACATCTACGGAATGGACTCCGGCCGTTCCATATGAACAGATTGAGGGCATTAAGAAGCTGGGCTTTAATGCTGTCCATCTGTATGCCGAGTGCTTTGATATAAATTATCCCAATCCGGGAAGTACGGCGCCCGGTTATGCAGTAAATGAGGTTGACAAGATTGTTGAGGCCACAAGAGAGCTTGGGCTTTATCTGGTAATCACCATAGGAAACGGCGCAAATAACGGCAACTATAACCTGAAATATGCTGAGGATTTTTGGGCTATATATGCCAAACGTTATGCAGATGAAAGCCATGTCCTCTTTGAAATACATAATGAGCCGGTTGCATGGGGGCCACCGTATTCATCCCAATATGCCACTCCGACAGGAGCGGTGGACATGCAGATATCTGTTTATAAAATTATCCGTAAATATGCACCCGATACCCCGGTATTGCTTTTCTCGTATGCTGTACCATCAGGTAAATCAGGAGCAAATGATGCCATGAAGGATATACGCATTTTCAACAAGGCTGTTTTTGGGGATGAAAATGCGGTCTGGACCAATGAGGCGGTGGCCTTCCATGGTTATTCCGGCTGGAAATTGGCTTCTGAGTTCGTTGCAAGCATGATCAGCGAGGGCTATCCCTGCTTTATGACGGAATTTGCAGGAGGCAGTTGGGGCAGCGGCAAGGGCGGACTGGATGCCGAGATGGCATATCAGTTGGAGCACCTTGGAATTTCCTGGTTAACCTTTCAGTATATTCCGCCAACAGGGGTATCGGATAATGTGGCCATACCGGAGCATTTTTCGGCTATTGTAGAAAATACCGGACTATCATGGAAGCCGGATTATGGCGATTGGCCTGTCCTAAGAGGTATATATGGCAATGATGGCCTTCCCAGAAAAACAAAGGAATTCAGAGTTGGGGACAGCATGACCGGAACCACACATATTGAAGCTGAGGATTTTGACTGGGGTGCCGACGGCATATCCTATCATGACAGCACTGCAAAAAATCTGGCAGGAAAATACCGGCCAGATGAAGCTGTTGATATAGAGGAGTGCGGCGATGACGGCGGCGGATTTAATATAACACACGTAAAAGCTGGAGAATGGCTGGAATACACCATATGGGTGCAAAATCCCGGATATTTTGACATATCCCTCCGTGTAGCCTGCCAAAAGCCCTCCTGCGTGCAGATTAGCTCATCGGGTCAGGACAAGAGCGGACGCTGGGAGTTGGAAAGTACGGGTGGCGACGGAATATGGGCAACACAAAGCAGGCCTGTATATTTGGATTATGGTATCCAGAGGCTGAGAATAACCTTTTTGTCCGATGATATAAAGCTAAACTGGTTTGAACTGGCTCCCGTTAAGGAAGGGCCCATCCCGGACGGAAGCTATAAATTGCTTAACAGAGCAACCGGTCTTGCTATGACGAAGGAAGCGGACAAGGATATCGTTACCCTATCGGGCTATAATGGAGCAAATGAGCAAAACTGGTTTATTATGCATACCGGTGGTGGCCACTATAAGCTTAGTTCAAAGGGTAAATGGTGGAGCATGAGCAACAGGGTCATAATTGTACCGGAAGCTAATGGCTATTACCGTCTTATCGATGTGGAAAAGGGCATGAGTCTGCAGGCGACAAAAGAAGGAGATGGCTTTGTATTGGGCAGCGCTCCTTACAGTGGAGCAGACAGCCAGCAATGGGCAATATCTGATACAGATGCACCGGCAATTCCCAGCGGATTAACTGCTATCCTTGAATTATCGGGACAGGCAGGTAGCATAAGCTGGGACGGTATGCCAGGGGCATTAAGCTATAAAATCAAGCGTTCAACAAGCAGCGGCGGGCCTTATAAAACAATAGCAAGCGGTGTTGAAAAGACAAGCTACATTGATACCACCATAAGATCAGGCGGCAAATATTACTATGTAATCAGTGCGGTTACAAAAGAAGGTGAAAGCCTAATTAGTGCTGAAAGCAGACTGCGTTTTCCTGAGCTTACAGGCAGCATAATAGGTACCGATGGCTCATGGTCCAATTCAGGAAATACCAAGCATAAGGTATTTGATAAGGATATAAACTCCTTCTTTGATTCGCCAATCGGTAATGGCAGTTGGGCAGGACTTGATTTTGGCAGTGAGACTAAATATGTAATAACCCAGATTAGCTATTGTCCGAGAGCAGATTTCCCGGGACGGATGGTTGGAGGTGTATTTCAGGGGGCAAATCAGGAAGACTTCAGCGATGCGGTTACTCTGTATACAATAACAGAGCAGCCGGCAGCGGCTAGATTTACTACTGTGGAAATAGACAATAAGGAAGCCTTCAGATATTTCCGTTATCTTTCACCAAATGACGGATATGGCAATGTTGCCGAGATCGAGGTTTTTGGTTATGCACAGACCGGTGCCCAAGCCGGCCGGCAGTCGGATATGGCAGGGGATATTTTCTCGGATGGGCAAATTGATACAATTGACTTAATAGTACTTAAGAAGCACCTTATGGGAATAGAACAGATTCAAAATCAAAAGCCTGCCGATTTAAATTCCGACGGCTGTATAGATGCTCTTGACTATGCGATAATGAAACGGTATCTGGCTGGAGCAATAGCAAGTCTTCCTGAGTTGGCTGAAAGAAAGATAAGCGCTTTGTCGGTATTGTCAGCAAGCAATAGAAAACCAAATTTGAAATCTGAAAGCTCTTGTGGCTACGGTGACTGCTTCGACCCTTTACTGTCAGTCGGGAAACTAACAGCAATTGCAATTTTACCTGACAGGAAAAAGCAGGGTCTGATTTTA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809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AAAAAGGCTTTTAGTTTCTTTTTTGGTGTTAAGCATAATTGTAGGATTACTTTCTTTTCAGTCGCTTGGTAATTACAACAGTGGTTTAAAAATCGGTGCTTGGGTGGGAACCCAGCCGTCAGAATCAGCAATTAAGAGTTTTCAGGAACTTCAGGGTAGAAAGCTTGATATTGTCCACCAGTTTATTAACTGGTCAACTGATTTTTCCTGGGTAAGACCTTATGCCGACGCTGTTTATAATAACGGCTCAATATTAATGATTACCTGGGAACCTTGGGAATACAACACTGTAGATATCAAAAACGGTAAAGCGGATGCTTACATAACCAGAATGGCGCAAGATATGAAAGCCTATGGCAAGGAAATTTGGTTAAGACCTCTTCATGAAGCCAACGGAGACTGGTATCCATGGGCCATAGGATATTCTTCAAGAGTAAACACAAACGAAACTTACATAGCCGCTTTCAGACATATTGTCGATATTTTCCGTGCCAACGGAGCCACCAACGTCAAATGGGTGTTTAATGTAAACTGCGACAATGTAGGTAACGGCACAAGTTATCTGGGTCATTATCCCGGAGATAATTATGTAGACTACACCTCAATTGACGGATACAACTGGGGTACCACTCAAAGCTGGGGAAGCCAATGGCAAAGCTTTGATCAGGTTTTCTCCAGAGCCTACCAAGCTTTGGCATCAATAAACAAACCCATCATTATAGCAGAGTTTGCATCAGCTGAAATAGGCGGAAACAAGGCAAGATGGATTACAGAAGCATATAACTCTATAAGAACATCCTACAACAAGGTAATTGCTGCAGTATGGTTTCACGAGAACAAAGAAACCGACTGGAGAATCAACTCAAGTCCTGAAGCCCTTGCAGCATACAGGGAGGCAATAGGAGCCGGTTCATCAAATCCTACCCCTACTCCAACTTGGACCTCTGCTCCACCATCAAGCTCACCAAAGGCTGTCGACCCCTTTGAAATGGTTAGAAAAATGGGTATGGGAACAAACCTCGGAAACACTCTCGAAGCTCCCTATGAAGGCTCCTGGTCCAAGTCTGCCATGGAATATTATTTTGATGATTTTAAAGCTGCAGGATATAAAAACGTAAGAATCCCTGTAAGATGGGACAACCATACAATGAGGACATACCCGTATACCATTGACAAAGCCTTTTTGGACAGGGTTGAGCAAGTGGTTGACTGGTCACTTTCAAGAGGTTTTGTTACAATTATAAATTCTCACCATGATGACTGGATCAAGGAAGACTATAACGGAAACATAGAACGGTTTGAAAAGATATGGGAACAGATTGCGGAAAGGTTTAAAAACAAATCCGAAAATCTTCTGTTTGAAATCATGAATGAGCCTTTCGGTAACATTACAGACGAACAAATAGACGACATGAACAGCAGAATATTAAAAATAATCAGAAAGACCAATCCAACCCGTATTGTTATAATAGGCGGAGGTTATTGGAACAGTTATAATACGCTTGTAAACATTAAAATTCCTGATGACCCATACTTAATCGGAACTTTCCATTACTATGACCCATATGAATTTACTCACAAGTGGAGAGGTACATGGGGTACTCAGGAAGACATGGATACTGTAGTAAGAGTATTTGATTTTGTTAAGAGTTGGTCTGACAGAAACAATATCCCGGTATATCTTGGAGAATTTGCCGTAATGGCTTATGCCGACAGAACTTCCCGTGTAAAATGGTATGATTTTATAAGTGATGCGGCCCTGGAGCGCGGTTTTGCATGTTCCGTATGGGATAACGGCGTTTTTGGTTCATTGGATAATGACATGGCTATTTACAACAGAGATACCCGTACCTTTGACACTGAAATCCTCAATGCACTATTTAATCCCGGAACATATCCGTCTTATTCTCCGAAACCTTCACCAACTCCAAGACCGACCAAACCGCCCGTAACACCGGCTGTCGGTGAAAAAATGCTGGATGATTTTGAGGGTGTGTTAAATTGGGGTTCATACTCCGGTGAAGGTGCAAAAGTTTCAACAAAAATTGTGTCCGGAAAAACAGGAAACGGCATGGAAGTCAGCTACACCGGGACAACGGACGGCTACTGGGGAACAGTATACAGTTTACCGGACGGCGATTGGTCAAAATGGCTTAAAATCTCTTTTGACATTAAGTCCGTTGACGGTTCTGCCAATGAAATCAGATTTATGATTGCTGAAAAAAGCATAAACGGTGTGGGAGACGGAGAACACTGGGTTTACTCAATAACTCCCGACAGTTCGTGGAAAACTATAGAAATACCGTTCTCCAGCTTTAGAAGAAGACTTGATTATCAGCCGCCTGGACAGGATATGAGCGGTACTTTGGATCTTGACAATATAGATTCAATTCACTTCATGTATGCCAACAACAAGTCGGGAAAATTTGTCGTAGACAATATCAAGCTGATTGGTGCTACTTCCGATCCGACTCCTTCAATAAAACACGGAGATTTGAACTTCGATAATGCAGTGAATTCTACAGACTTGTTAATGCTTAAAAGGTATATCCTCAAATCTTTGGAACTCGGTACATCTGAGCAGGAGGAAAAATTCAAAAAAGCGGCAGATTTAAACAGGGACAACAAGGTCGACTCCACTGACTTGACAATTTTGAAAAGATACTTGCTGAAAGCCATCAGTGAAATACCCATA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809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ATGCAGATATATGGATTATTTAATAAACTGTGAGTTGGACTCTTTGCCTAATGAAAAATCCGAAAAAATAAACAAACATATAAGCACCTGCATGGACTGCAGAAATTATCTGGGTGCACTTATGATATCCAAAAAATATATTGCCAAAGAACCGGAAATGGATAAATATTTTTACATGCGGGTTATCAATGCCATAGACCCTGACAGATACAAGAAATCGAAACTGACTTTTAAGATTCTGTCTTCATTGGAAAGGCTAAAGCCTGCTTTTAAAGCGTCTTTGGGAACTTTGGCAGTCTTTGTGGCAGTAGCTTTGTTAATAACCGGCGGAATTTTTGACAATCTCGGCAACTGGATTGCCAAAAGCAGCAATAACCGCTCCAATACCGGTGAAACAACAAACCTGACCTTTTTGCGTACAGACGGTCAGAATATTGTTACCGGTACCGGTGAAATCTTCCACATAAGAGGTGTTACCCTTACAAACAACTTTTGGGGCAACTGGGTCAACGGAGAATCGGAAAAATTGCAAAGTCAAGGTATGGACCCTATTATACGCCCTCTTGTACAGGATGCCTGGGTGCTCACTGATGATGATTTTGAGCGTATTAAAGACCTGGGCTGCAACACGGTTTTATATGATATCAATTACCAGCTTTTTGCAGAAGACAATCCAAACAGGGAAGAAAATCTCAAAAAGCTCAAAGAACATATAAGGCGTTTTTCCTCAATGGACATATATACGGCTGTTATGCTAATGGCTCCTCCGGGACTGGATTCGATCAATGACGCCTACGAAAAGTACAAACACGGCTCAGAACGTATAAAATCTGTGTTTGAGGATGATACCTACTACGAACAGTGGGTTGAGATGTGGAAGTATTTGGCCGAAGAACTTAAAGACTTTAAAGGTGTGGCAGGATATGGACTTATAAACCAGCCAAGAGCCCCGAGTGAAAGTGAAGGTGGAATCGGGATATTCAGGGAACGCCTGAACAATGTATGCAGAGAAATACGTAAAATTGACAAAAATCATATCATATTTGTTCCCGAATATAACAGCAGAGAGGCCAATCCCGGCGAATCCTACTGGAACGAAAAAACAAATAGTTATGTAATAGACAACGGTGAGCAAGGTATTATCTGGGAAAGAGGTTTGGTAAAAGTTGATTCATCAAACGTAGTATACTTGTTCCACTTTTTCGAACCATACAACTTTGTCAATGACGGTGTCGGAGATTTTGATGCCGAAAGCCTTGAAGCTCAAGTCAGAAAACGTTATGAATGGGCTAAAAATGTCGGCAGGGCTCCGCTTCTTACCGAATACGGAATCTCCCGGGTAAACAGCGTAGACAAACGTGTACAATGGCTTGAAACCGTTCACGACATCTTTGATAAATACGGTATCTCGGCTTCATACTTCCAATATAAAAATGCCGTAGGTGCTTTTATAAATGTGAAAACCGGTTTTAACGCTTTATACGGAGAATATGTCAGCTGGGATAGTGAAATCGGCCTGAATCCCTTTTACTTTGTAAATGAACACGTTGCCACATCCGCAAAAGAAAATCATTTTGATGAAGCACTTAAAGAGTATTACCTTAAAGGTAAAAACCTGAAAAAAATTTCAATACTGGACAATCAGCCCATTCTTGAAACATTGCAAAATTTTTGGAAAT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1.gene_id_827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AACTATAAAGGTTGGACTCTTGCTTGGACTGGTGCTGCTTTTGGGATTAGTCTTGCCGGGATGTAATAAGGCAAAGGATAACGAACCAAAGGATGCTGCTGTTGAGCTTTCACCAACAGTTGCTCCGGATGCACAGGAAGCAAAAGGCTCAGGTGATGAGTCCACGCAGCATGATGAAAAGGAGATGGCTGAAGCTGATATGAAGGAAGAGCTTATAATACATAAACCAACTGCAGGAGATATTGTTAACGATATTATTATAGGATGGAATCTTGGAAATTCCCTGGATAGCTACAGCGGTAATGTCACAGGGCTTGATACGGAGACCTGCTGGGGAAATCCCAGGATAACAAAGGAATTAATTGATATGGTAAAGGAGGCCGGCTTTAATGCAGTCCGTGTACCGGTCACCTGGTATAACCATATGGATGGGAAGCATAAAATTGATGATGCATGGATGAACCGGGTGGAGGAAGTAGTAAATTATGTACTTGATAACAATATGTACTGCATTATAAATGTACATCATGATACAGGAGAAAAAGGTTGGTTGAGAGCCAGCAGTAAAAATCTTGAGCAGAACAAGGAAAAATTTAAGGCCATTTGGGAACAGATAGCGGACAGATTTGGCGATTATCCGGACAAATTGCTGTTTGAAAGCTTTAATGAAATTCTTGATGATAAAAACAACTGGACAAATCCCGCTGCTGAGGCTCTTGATATTACAAATGAGCTGAATCAGCTTTTTGTAGACACAGTACGCGCTTCCGGCAAAAAAAACGATACCAGATGCCTTATTGTAAATACCTATTGCGCGGGCGCAGGAAGGGATATTGTTAAAGGCTTTACGCTTCCGAAGGATACGGTAAAGGACAAGCTGATTGTATCAGCGCACATTTACCAGCCCTATCATTTTACCTCGGAAACCTCACCGATAACCACCACATGGGGTGTCGGCAAAACAACTCTGGAATCCTATATTAAAAATATGTATACCTACTTTGTACAAAAGGGGATTCCGGTTATTATCGGTGAATTTGGGGCAGTTGACAAGAATAACAGGAATGAGCGCCAGTCATGGCTAAAATACTATGTAGATACCTGCAGCAACTATGGAATTAAATGCTTCTGGTGGGATAACGGTAATGAATATAAAATCTTTAACAGAAAAACTATGCAGATAGCAGAACAGGAGCTTATAGATATCATGCTTACTGAAGCAAAAGGCGGCGATTATGTGCTGGATCGGACCTTGTATGGAGATGCTGACGGAAATGGAATTGTAAATGATGAGGATCTGCTTTTGCTTCGGAAGTATCTGAAGGGAGAAATTGATAAGGTAGATAATTGTGATATGAATAAGGATGGAGTTATAGATGCTCTGGATGAGGAGCTTCTTGCAAATCAGCTTGAGCTGGCTGCCAATATGTGCGCCAATCCGAATAACTGGACCAGCTGGGTAAATACCGGCAATGGTGCCGCCGCTCAGATGAGCCATCTAGATAATGGAGTACAGATTGCAGCAACAAATAGCGGGAAAAATTCGTGGGATGTGCAGATGTCCTATACTAAGCTTATCCTTGAAGAGGGGGCAAGCTACAAAATTTCCTTCAACTACAGCGGAAGCCCCGCCCAAAGCATGCCCTTCCATATAATGCAGGATTATGGCGAGTACAAAACATACTTTAGCCATACATTGGAATATAAGGAAGAGCTGCAGCGTTATGAGGGAGTGTTTACCATGACGAAGGCTACGGACAGAAATGCCCGGATTACATTTGACTGCGGTGCAAGCAAGCTTGATGTCCCCTATACTGTTACAATTGAAAATCTGGTGATTATTAAGCTCAAGT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3.gene_id_188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GAGGATATTATGCGATTTAAAAAATGTTTTATATTATTGGCCACATTGGTCCTGGTCATGCTTCTTGCGGCAGGTTGTTCAGGCGAGAAAGAGGCTAAGGAAGGCGGCAGGGAAGAAAATGAGCCTGTAACCGAAGAGTCCGGTACCAGAGACAGCAAAACCGATGGTGACGAAGAGGGCGGCCCAAGCGGCCGGGAGACCGGTGATACAAACAATCCGGACGGCGAAGCGGGCGATGGTACCGGACGGCCTGCTCCGGTTGAAAACCATTATTGGCCGGAACCTGGTACAATGAGGGATATGACATCGTATGAGGTCGTACTGGATATGGGCCTTGGCTGGAACCTGGGCAATACCTTCGATGCCTGCGGCGACTGGATCTCCGGTGGAGTAAGCGCCCATGAAACCGCATGGGGAAGCCCGATAACCGCAAGATACATGTTTGAAAAGCTGAAGGAAATGGGCTTCCGCAGTGTCAGGATTCCGGTGGCCTGGTCAAACATGATGCAGGAGAACTATACCATATCCGTCCTTTGGATGGACCGCGTCGAAGAAGTGGTTAATTATGCCCTGGACAGCGGGCTGTATGTAGTTTTGAATATCCACTGGGACGGCGGCTGGATTCTTAACTTCTCAACCGAATATGACGAAACGATGAAGAAGTATACAAGGATATGGGAGCAGATTTGTGAGCGCTTCAGAAACTACCCCGACTACCTGATATTCGAATCCATGAACGAGGAAGGGCATTTCGACGATATCTGGAACCGCTACGCGTGGAACTACAAGGAAGAAGACAAAATCAGGGCATATGACATATTAAACAGCGTTAACCAGAAGTTTGTTGATATAGTCCGCGGTTCCGGCGGAAACAACGAATTTCGTCATTTGCTGATTGCCGGATATGCAACGGATATTGACCTGACCATCGATCCGGCGTTTAAGATGCCCGAGGATCCGGCCGGCAGGCTGATGATATCGGTTCACTACTACACCCCGTCAACCTTCACAATACTTGAGGAGGATGCCGATTGGGGCAAGTCCGAATATACATGGGGAACCGATGAAGATGATTATCAGAGAATCAGGGACGACTTTGAGAAAATGAAGGTACATTTCATGGACAAGGGCTATCCGGTCATTATAGGGGAGTATGGCGCGACAAAGACAAACAAGGACCCGGACAGCGTAAGGAACTACATTACGGCGGTGGCAAGGACGGCGTACGAGATGGGAATGTGCCCGATGCTTTGGGATGCCAATGGCCATTACAACAGGCTATTGGGAACCTTCAGGGATGAGCAGCTTCTTAAGAACCTGCAGGAAATTATGGCAATGGAAAGG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3.gene_id_451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AATAATTTATAATGTAAAACGAAGAAGAAAAATCTTCATATTGGGCTTATTCGGCCTGGTGGCTGTTTCAATAATTGTTTCAGCAATGTTCATCATGAAAAACGATGGAGACAGTAAGCAATCCGGTTCAATATCCGTTCCCAATAAAACAAAACCTTCTACAGAATTTTCAACCGTGTATTCCGATAGATTTATCAAGCTTTTTGGAGATATTTATACTAAAGGTTATCTAAGTGAAGAGGGTATTCCTTACCATTCAATTGAAACCCTTATTGTAGATTCACTGGATTACGGCCATCTTACAACAAGTGAAGCTTTCAGTTATATGGTTTGGCTTGGAGCTACTTACGGTAAGCTTACCGGTGACTGGTCATATTTTATAGATGCGTGGGATAAAACAGAGCAATATATTATTCCCGACCCTCAAAAGGATCAACCCGGTATCGAGGCTTATTCACCGAAAATACCTTCACAATATGCACCGGAAGCCAATTCTATCAGTGGCTATCCCGTTGCTGTCAGTGAAAGTGCACCCACGGGCATTGATCCCATCTCCGATCATCTGGCTTCTGCTTACAGCTCAAAAACTTTATACCAGATGCACTGGCTTCTTGATGTGGATAACTGGTATGGATTCGGAAATCATGGCGACGGTACAAGCCGTTACTCGTATATAAATACATACCGAAGGGGACCTGAGGAGTCTGTATGGGAAACCATTCCGCATCCCGCCTGGGAAGACTTTAAATGGGGTGATGTCAACAAGAGTGGTTTTCTGTCTTTATTCAGCAGTTCTACTCAACCTGCAAAGCAATGGCGTTACACCTCATCACCTGACGCCGATGCCAGACAAATACAGGCAACTTATTGGGCATACCTCTGGTCTAAAGAACAAGGAGTAAATAAAGAACTTAAACCCTACTTTGATAAAGCTGCAAAAATGGGGGATTATCTCAGATATTCTTTATTTGATAAATATTTCAGACCCATAGGAGTTCAAAACGGGTCAAATTTCGGCAAAGGCTATGATAGTTGCCATTATCTTCTTTCCTGGAATATTTCATGGGGAGGAGATATAGGCGGAACTTCAAGTTGGAGAAACGGAAACTCCCATCTGCACCAGGGATATCAAAACCCGGTTGCTGCCTTTGCTTTATCCAGTGAATCGATACTTAAACCAAAATCAAAAAATTCGAAAAAAGACTGGGAAAAGAGCCTAGAGCGGCAGCTGGAATTATTTCAGTACCTTCAAAGTTCTGAAGGTGCCATAGCCGGTGGTGTAACCAATAGCTGGAACGGGAAATATGAAAAGTATCCTGAAAGAACAAGTACATTCTATGATATGGCATACGACTGGCAGCCTGTTTATCATGATCCGCCCAGCAACAATTGGTTTGGATTTCAGGCAAGGTCAATGGAAAGAATCATGGAATATTATTATCTGACCGGAGATAAGAAAATAAGTGAGCTTTGCAGGAATTGGGCATCATGGGCAATGGAAAACACTTATCTGAACAATGACGGCACATATCAAATTCCTTGTACTTTAGAATGGAGCGGTCAGCCTGATACATGGACAGGAAAACCTTCTTCCAATAAGAACCTTCATTGCACAATTAAGGACTGGACAAACGATGCGGGTGTTGCTGCTGCCTATGCAAAAGCACTCATATATTATGCTGCCGCCACCGAAAAGCATGAAAAGGCTCTCAATGATCAGGCCAGAGAAACTGCAAAACAGCTTCTTGATAGAATGTGGAAAAATTACAAGGATGATTTGGGTATTTCCACTCCCGAATCAAGAGACGATTACAAACGCTTTTTTGATGAAGTGTATATTCCTTCCGACTTTTCCGGTACTAATGCTCAGGGAGCGGAAATAAAAAACGGAATAACCTTTATTGAAATACGTCCCAATTATAAAAATGATCCCGGCTATTTAGAGTTGGAAAAAACCGTTAACAGTGGCAATGCTCCTCAAATGAAATATCACCGTTTTTGGACCCAGGCTGAAGTTGCAATGGCAAATGCAATGTATCACATTTATTTTGAACGGAAGGGAAAGGTAACGGTACCCGGTATTAAACCGGAAGGAAATAAAGGTGTTTCTCAAACATCCAGTCCGGATAATACACCCGTTATTTCTCCTACTTCAACTTTAGAACCGACACCTACCGTTACACCTACCCAAACACCGGAGCCTACCAATACACCGACAATATCGCCTACAGGTACTGATAATTCTACGCATACACCGACAATTAAACCTACTCCGACCCAAAAAGCAACAAATACACCTACTATTAAGCCTACCAATACTCCAACTAAAAAGCCGACTAATACTCCCACTAAGAGACCTACCAACACTCCGACTAAGAAACCGACTAATACTCCCACTAAGAGACCTACCAATACTCCGACTAGAAAACCTACTAATACGCCTACGCCGACTAGAAGACCTACCAATACTCCAACCAGAAGACCTACTAATACGCCGACTAAAAAGCCGGATAATGGGCCAGTAAAACTTTCGCTGCAGTATACTAACAACAATTTTAATGAAACAACAACCAATGTTAATGTAAGTTTAAAAATTACCAATAGATCCGATTCCAGCGTTAAGCTTTCGGATGTGAAAATAAGATATTACTATACTGTTGACGGCGATCAATCACAGAATTTCGCTTGTGACTGGAGTAACGCCGGTTCTTCCAATGTCACCGGCCGGTTTGTAAAACTTCCTTCTCCAAGGAGCAATGCCGATTACTATCTTGAGATAGGATTCACAGACGGAGCCGGAAGTTTAGATCCGAACGCCACCGTAGAAATTCAGGCAAGATTCTGGAAATCGGATTGGTCAAACTATCATCTTAATAATGATTACTCTACCGGTTCCGGAAGAATAGCTCTCTACGTTTCAGGCAATCTGGTTTCCGGAAGTGAACCA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3.gene_id_457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GCGATACTGCTGTTATTGTCAATGGTTTTATCCTTAATGGCATGCAAAAAGAAGGGGGATACTCCTTCGGAGCCTGAGGGGCAGCCTACTGAACAGACTGAAACCGGGGATACGGGAAAAGAAGATGTTGTAACAAAGGAAGCATTTCTTGACGACGGAAGGTTAACCCTGTCGGAGCTGTCATCCGTATCCTTGTCCGAGTTGACTGCGGTCGAAATGGCCCGCGTGATGGGGATCGGGATTAACCTTTCAAATACCATGGAAGCCTGCAATACGAACAACAGAGTTCCAAACCTAAGTCCGACTTATTATGAGCAATTGTGGGGACAACCGGTGACCACGCAGGAGATAATAAGCGGCATGAGGGAGGCGGGCTTTAAGTCCCTTCGTATTCCCGTGGCATGGATGAATGCCATGGATTTCGAAAACGGCGATTATACATTGGGAGAAGCCTATCTTGACCGCGTGGAGGAAATAGTCAATTACGCATTGAACGCGGATATGTTTGTTATGATAAATGACCACTGGGATCATGGCTGGTGGAGCATGTTCGGCCATCCGGACCAGGAGGTCCGCGACAAGGCCATGGATATGTACATTGCCATGTGGACCCAGATTGCCGAAAAATTCAAGGATTACGATTACCGCCTTATATTTGAATCAGCAAACGAAGAGCTTGGCGACCGTCTGAACGACCGGACCGAATTCAGTCCTACCGGAGGTACCCTTACGGAAGACGAGCGGTATGAAATGGTCAGGAAGATCAACCAGACCTTCGTCGATGTGGTGCGCAGGACAGGTGGATACAACGCCGACCGTTTCCTGCTGGTAAAGGGATATAATACGAATATTGACAAGACTGTTGATGATCGATTTGTAATGCCCACCGATACTGCTAAAAACAGGCTCTTTGTCGGTGTACACTACTACGAGCCCTGGGGCTACTGCGGAGATACCGCAGGAGTAAGCGCATGGGGAACCTTGGCCGAGGTTGAGAAAATGCACAGCACCCTTGCCAAAATGAAGAAGTTCACGGACCAGGGATACGGAGTCATTATCGGAGAGTGGGGTGTCCTTGATAACAAGGGTGAGGACAGGTACAACTATTATTTCAATTTCCTGAATTTGAACGAAAAATACGGTTATGTACCTTTCCTGTGGGATACAGGAGGCATATACAGCAGAAGGGAATACAAGATCCGTACGGACACCGATGACGAGGCAATCAGTAAGATCATCAGTCTTTTAAAGAATTTTGACGTTAAGACACTGGCGGATATGACCGTTGAAGAAATAGTCGCTAATGCCGAGGATAACCTGGCACTGGCTATAAAAAAGGCGGAAAGCAGGCCCCAGTTTACATATGGTGATGACGAGGCATACGCATGGATTATGCTGACCAGCGGTGACTGGGCGATACAATACAGTGTCGGTGACGTATATGAACCCGGTTCGAAGCCGGATGGGCTGGTTGCCACGGATGTAAAGATTGAAGGACCCGGCACCTACACGGTTGCACTGGATATTACGGGCACAGACCAGGGATACGCCAACGGTCTCAAGTTTTCTGCGGTTGGTATAGTCAATGCCGAGAAATTATGGCCCGGATATATAATAGAGATAAAGGAAATCCTTATAAACGGCGAACCGGCTGAACTATCCGGAAAGCCGTATACAACCAGTGACGACGGCAATACAACCAGGGTAAACCTTTATAACGAATGGGTAGGCAGCCTGCCTCCCGAGGCCAGGACACTGGACGGAGATTTATCAGATGCGACACCGGTACCCCTTGAGAAATATACAGGAACAAAGATACAGACCATACAGGTTACATTTGATTATATCGAGGGGT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3.gene_id_681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AACCGCTTGAAGGCTACTTGCACGGCGCAAATCTCGGACACTGGCTGTCGCAGTACGGGCACAGGGGTTCGGAGGAGTACTGGAGCACCTACATAACGAAAAAAGACATCGCCCGTATGGCGGAGTGGGGGATAGACCATGTCCGGCTGCCGGTAGACTACATGTTTTTTGAGACGGACGATGAAAAGCCGATGGTCTACGACGAATCCCGCCTTGCGTATATCGACAATACCATCGAATGGTGCGGCGAGTATGGGATTAACCTCATTTTGGACCTGCACCATGCGCCGGGGTTTGTCTTTTTGGGAGGCGAAAAGAACGACCTTTTCACAAACGAGAAAAACCGCGCGCGGTTCCTCGCGATTTGGCGCATGTTCGCCAAGCGTTACAGCGGCATAGGCGACAGGCTTATTTTCGAACTTTTAAATGAGCTTGTCTGGGAAAACAGCGACCCGTGGAACGAGCTGTGGCCGGAGGCTTGCGAGGTAATATGGAAGGAGAGCCCGCACAGGAGGATAATAGTCGGCGGCAACCACTTCAACAGCGCAAGCGAGCTGAAAAACCTTAAGGTCACGCCGGACGAGCGCATAATCTATAACTTCCACTTCTATGAGCCGATTTGGTTTACGCATCAGAGCGCGCCGTGGGTTGATTTCTTGCGCGACTACAAGCGCCAGATAGAGTACCCGTTCCGCCCCGCGGATCACGCCGAGTTCCGCGACGGCGCAATTGTCCGCGCGTACAGCGGGTACGAGGTAGTTGACAAAAAGTATCTCGAGGACAGGCTTAAACCGGTGGATAAATTCATAGAGGAAACCGGCAAGACCGTCTACTGCGGCGAGTACGGCGTGTTTTTCGTTGCCCCGCGCGAAAGCGCAATCCGTTGGCTTAACGATGTCAGCACACTCCTAAAGGAGCGCGGCATCGGACGGGCCGTTTGGAGCTACCGCGGGTTTGCCACTATCACGTCGCCGGACAACAAGACGTGGGACGAAGAGATGGTAAAGGCAATCGTGATG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color w:val="FF0000"/>
          <w:kern w:val="0"/>
          <w:sz w:val="22"/>
        </w:rPr>
      </w:pPr>
      <w:r>
        <w:rPr>
          <w:rFonts w:cs="宋体;SimSun" w:ascii="宋体;SimSun" w:hAnsi="宋体;SimSun"/>
          <w:b/>
          <w:color w:val="FF0000"/>
          <w:kern w:val="0"/>
          <w:sz w:val="22"/>
        </w:rPr>
        <w:t>&gt;ch4_3.gene_id_7482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>ATGAAGAAATTTGACGGTTTCATGGCGGGAGTAAACCTTGGGGGATGGATATCACAATACGGCAAGGCTGGAAAGGAACGCTTCGATACCTTCATTACAGAAACAGATATCAGGCAGATTGCAGGCTGGGGAATGGATCATGTAAGGCTCCCCATCGATTACATGGTGCTTGAAGATGATGACAGGCCATTTGAGTACAAGGAAGAAGGCTTTTATTATGTGGACAGCTGCATCAGGTGGTGCGAAAAACATAACCTGAATATCATACTGGACATTCACAGAGCGCCGGGGTATGCATTTTACTTTTTAAATGAGAATACATTGTTCACGGATGAGCACATGCAGAAAAGGTATATCGGGCTGTGGCGATGCATGGCCGAAAGGTATAAGGGCTATGGAAACAACCTGGTCTTTGAGCTGTTAAACGAGCTGGTCGAACCAAACAGCAGCAGATGGAACAATCTCAGCAAAAGGACGGTTGAAGAAATACGCAAGATTGACAGGAACCGCAAAATAATAATCGGCGGCAACCTCTACAACAGCGTCAACACCCTGCATGAGCTTGACCGGATCGATGACGACAACCTGGTTTACACATTCCATTTTTATGAGCCGCATATATTTACCCATCAAAAGGCCGGTTGGGAGCCGCTGCTTAAGGATTTGGAAGTCGACGTAACATATCCTTCGACGGAGGAAACGTATGAGGTTTATTATCCTGAAAGATTAAGGCAGCGGTATTTATTCGGCAAGGTGGTCGACAAGGAATACCTCAGGAGATATATGCAGCCCGCCCTTGATTTTGCAAGGGAGAGGAATGTGCCTCTTTACTGCGGAGAATACGGTGTAATAGACCGGGCTCCCATGGACAGCAGGTTAAATTGGCATAGGGATTTGAGCGATCTGCTTATAGAATATGGGATAGGCAGGGCGGTGTGGACTTATAAGCTTATGAGCTTCCCGCTGGTGGATATTAATTCGGCCGTAATAAGCGACGAACTGGTTAAGATTGTAAGCAGAAAGT</w:t>
      </w:r>
      <w:r>
        <w:rPr>
          <w:rFonts w:cs="宋体;SimSun" w:ascii="宋体;SimSun" w:hAnsi="宋体;SimSun"/>
          <w:kern w:val="0"/>
          <w:sz w:val="22"/>
        </w:rPr>
        <w:t>G</w:t>
      </w:r>
      <w:r>
        <w:rPr>
          <w:rFonts w:cs="宋体;SimSun" w:ascii="宋体;SimSun" w:hAnsi="宋体;SimSun"/>
          <w:kern w:val="0"/>
          <w:sz w:val="22"/>
        </w:rPr>
        <w:t>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ch4_3.gene_id_864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GGGGGAAAGAACTTTATGAAAAAAGGAAAAAAAATATGCTTACTTGTTGCTGTGCTAATGGTCATCTCAATGATTTGTTTTTCATCACGCTCTGAGCAGCCGATGGCCGTTACTGTTGACAGCAACAATGACGACTGGTTGCATTGTAAGGGCAACAAAATTTACGATATGTACGGAAACGAGGTATGGCTGACCGGTGCCAACTGGTTTGGTTTTAACTGCAGTGAAAACTGTTTCCATGGTGCTTGGTATGATGTTAAAGGCATCCTTTCCGACATAGCTGACAGAGGTATTGGATTTTTAAGAATACCCATCTCCACCGAGCTGCTTTACAGCTGGATGATTGGCAAACCGAATCCGGTATCCAGTGTAACAGCCAGCAATAACCCGCCTTATCATGTTGTAAATCCTGATTTTTATGACCCTGAAACCGACGATGTAAAAAACAGTATGGAGATATTTGACATAATAATGGGTTACTGTAAAGAACTTGGAATTAAGGTAATGGTTGATATACATAGTCCTGATGCCAACAATTCCGGACACAACTATGAATTGTGGTACGGCAAGGCAGGAAGCACATGCGGCGTTGTTACTACAGAAATGTGGATAGACACCTTGGTTTGGCTGGCCGACAAATACAAAAACGATGACACTATCTTGGCTCTGGATTTAAAAAACGAACCCCACGGTAAGAGGGGATATATGGCAGAAGTTCCCGAATTGCTTGCAAAATGGGATAACTCCACTGACGAAAACAACTGGAAATACGCTGCTGAAAGATGTGCAAAGGCAATTCTTGATGTTAACCCAAATCTGTTGATAATGATTGAGGGTGTAGAACAATATCCAAAGACCGAAAAAGGTTATACCTATGAAACCCCCGATATCTGGGGAGCAACCGGTGATGCATCTCCATGGTACGGTGCATGGTGGGGCGGTAATTTAAGAGGAGTTAAGGATTATCCTATTGATTTAGGACCTTTAAACAGTCAGATTGTATATTCTCCCCACGATTACGGTCCTTCAGTTTATGCACAGACATGGTTTGACAAAGATTTTACAACTCAAACCTTATTGGACGATTATTGGTACGATACCTGGGCTTATATCAATGACCAGGGAATTGCCCCCCTTCTTATCGGTGAGTGGGGAGGACATATGGATGGCGGTAAAAACCAGAAATGGATGACACTTTTAAGAGATTACATGATTGAAAACCGCATACACCACACATTCTGGTGTATTAATCCGAATTCGGGAGATACCGGTGGATTAGTAGGCAACGACTGGAAAACTTGGGACGAGGAAAAATACGGATTATTGAAACCTGCATTATGGCAATCCGGTGGCAAATTTATAGGACTTGATCATCAGATACCTCTTGGTAAAAACGGAATGTCTTTGGGTGAATATTACGGTATGCCTACACATACAACAAAACCCACATCGACGCAAAATGCGACACCGACTCCTACAAAGGCAGCAAACACTCCGACTCCGACTTCAACAAACGGTTCGATTCTCTATGGCGATGTGAATGATGATGGATCAGTAGATTCATTGGACGTTACAATTTTGAAGAGAATTGTTCTGAGAAAATATAATGGTTCATACAATAAAGAAGCAGCAGATGTAAATGCTGATGGTGCTATTGATTCATTAGACGTTTCAATCTTGAAGAGATTCGTTCTCAGAAAAATCGATAAATTACCGTAT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seed.gene_id_335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TGGAATATTTGTACTGCTTTACGCCGAATATTATACAGCACCGTACTGATCAGCGGAATTCTTTTCGCCGGCTTGTTACAAGCTCAGGGATTTTTGCATCAAAACGGGAAAATGATTCTCGATGGCAATGGGAACGAAATGATTCTCAGAGGTATAGGAACCGGGAATTGGTTGCTTCAGGAAGGTTATATGATGAAAACTGCCGATATCGCCGGCACACAAACCCAGTTTCGCAATAAACTCATTGCTACCATAGGCGTTGAAAAAACGAATATTTTCTATCAGCATTGGCTCGACAACCATTTCACCCGGCGCGATGTGGATTCGATGAAGGTGTGGGGATTCAACAGCGTCCGTGTGGCCATGCATTACAAGTGGTTTACTCTACCCATTGAAGATGAACCCGTTGCAGGTCAGGATACCTGGCTCGAATCTGGGTTTGTGCGCATTGACAGCCTGCTTCGCTGGTGTGCCGACAACCAGATGTATTTGATTCTTGACCTTCATGGAGCTCCCGGCGGCCAGGGACATGATGCCAACATCTCTGACTACGACCCGACAAAACCATCGCTTTGGGAGAGTGCCGAAAACCAACGCAAAACCATTGCCCTGTGGAAAAAACTTGCCCAACGCTATGCCAACGAACAATGGATTGGCGGCTACGACCTCATCAACGAGCCTAACTGGGAGCTTCCCAACGGCAGTCAGCTTCGTCAGCTCTATGTCAGCATCACACAAGCAATCCGACAGGTGGACAACCATCACCTGATCATTATCGAAGGCAACTGGTTTGCCAACGACTATACCGGACTTACTCCGCCATGGGACAACAATATGGTTTATAGTTTTCACAAGTATTGGAATTACAACACTTTGGAATCTATTCAATGGATGATAAACATCCGCGACACCCATTCTGTACCCATTTGGTTGGGCGAATCGGGCGAAAATTCAAATTCATGGTTCACGAGCCTCATTGCACTTTGTGAATCTCAAAAAATCGGATGGTCGTGGTGGCCGGTAAAGAAAGCCGGCATTAACAATGTGCTCATGGTCAACGAAAGTCCTGCCTACAACAATCTGCTCTCTTTTTGGAAGACCGGCCAGCCCCAGATGACCGTACAACAAGCGTTTGACGCTGTTCTTGACTGGGCCGACCGGCATCGCATCGAAAACTGCATGATACAGCGCGATGTGATTGACGCCATGATTCGCCAACCTCACGACAACAGCTCCAGCCCTTTCCGCTTTCATACTACGGCCAATGCCATCAATCTGAGCGACTACGATCTTGGAAAATGTTCGGTAAGCTATTGGGATACCGACACAGCCAATTATCACCTGAACACCGCCTCTTTCACCAATTGGAATCAAGGCTGGAGCTATCGCAACGATGGTGTGGACATCGAAGAAAGCAGTGATACCTTTCCGGGCAGCAATGGTTACAATATCGGCTGGACCGAAGCCGGCGAATGGTTGCAATTTACGGTACATAGCGACAGTGCAGCGGCATATCCTTTGTTGGTTCGCTCGGCCTCGGCATCCATCCCTGCCATCGTACGTTTTGAATGCAACGAAATGGAGATCACACCCAATACAACACTTCCGAATACCGGAGGGTGGCAAAGCTGGGTAGGAAGCCTATTGGAGCCCGTTATCCTGCCGGCAGGCGAAAATAAAATCCGTATCCACTTTGAAAGAGGGGGTTCAAATCTGAGTCTTTTCCGTTTTCTCGACCCTGTGCCTATTGCCAGTGTTGACTTCCATTTCGTTTACGGAAAAACGTTCAACAACAATACCATCCTGCTTACCTTGAATAAAGCCATCACCAATATGGCTTCCAACCCATCCGATTTCGCCCTGAAAATCAATGGTCAACCGGCTCAAATCAATGGCGTTTTTGTGTATCAGGGCAATTCCCACCAGTTGTTATTGAGCATTAATTCCCAATTAAAATATGGCGATCAGATCAGTCTGAGTTATCAGGGCGAAAACATTCTATCGGATAGTCAGGAATTAGAGAGTTTTTCCAATCAGACTATTCAAAATCGTCTTCCAAGGCGGTTTGTGATTCCCACACGCATCGAGGCCGAAGATTTTGACGAAAACAATGGTTTTCAACTTGAAGACTGCACCGATATCGGAGGTGGAAAAAACATTGCTTACGCCAACAATGGCGATTATCTTGATTATCTCATCACGGTTCCCGTTGCAGGTGAATACACTCTTACTTTCCGGCTTGCTTCACTTTATTCAAACGGTCGCATCTCGCTGCGCATTGGCGAAGGCAACCAGTTCACCCCATTAGCCACTCTGAATGTGGCAGCCACAGGCGGTTGGCAAATCTGGAAAAACCAGACCATCAAAGTGCAACTTCCGGCCGGGAACACCACATTCAGGCTTTACTCGCTTGCCGGTGAATACAACATCAACTGGTTTGAATTCAATGGGTTATCAGGAATGAACGACTTTCACGGACTGAAGAATTTAGACATTTACCCCAATCCTACCGAAGGAAATTTCTGGTTGCGTGCCCGGCTCGAGCCTCCCACTGAGCTGACGCTGCGTCTCACCGATCTTCACGGCCGTGAAATAAGCAGCCACATCTTGTCGGAAAACGGTCAGTTTCAGGAGAATATCCGATGCAAACATTGCGCTCCCGGCATTTATTTGCTTCATCTGAGTTCGACACAAGGGAGCACCACGCGAAAGATCGTTTTCCGC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seed.gene_id_432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TCAGGTTGGCTGCCCTGCTGATGCTGTTCTGGCCCGCTTCCGCGCTGGCGCTGGAGGTGTCGGGCAACCTGTTGACCGAGAACGGCCAGACCGTGGTGCTGCGCGGCATCGCCATGGGCGATGTCACCGACCTGCCGGCCGAGGTCAATCCCTACCCCGAGATCGCCGGCGACTGGCACGCCAATGCGGTGCGGCTTTCCATCCATCCCGGTACCTGGCGCGACAAGAAGAATGAGGCGCTCGCGACGCTGACGAAGCACGTCGAAGAGGCGCGCGCCGCCGGGCTCTATGTCATCATCGACTATCACGTCATCGGCTTTCCCGACGGCTACGCGCTCGATTATTTCGACGTGACCGAGCCGGACACCAAGACCGACTACTACGATTCGCGCTTCAGCCTGGCGATGGATTTCTGGCTGACCGTGGCGGCGCAGTTCAAGGACCCGGCCATCCTCTACGAATTGTGGAACGAGCCGATCTCCGGCAATGAGGAGGACGAGGGCGTCGGCCTGACCTATTGGAAGAAGTACCGCCCCTATTGGCGGGTGCTGACCGATGCCATCCGCAGCAGCGGCAACAGCAATGTGATGCTGGTGGCCCCGCCGCTCTGGGCCTTCAATGCGCGCGGCCTGACCCAGTCGCTGCTGCCGGACGCGAACACCGCCTATACCTGGCATGTCTATGCCGGCGAGGTGCCCGAGGAATGGGCCGACGCCCTCGACAACCTCGATCGCGAGAAGCCGGTCGTGGTCACCGAATGGGGCTTCGAGCCCGGCGCCAAGCAGCACTGGGCCGGCACCGCCGAGGATTACGGCCAGCCCTTCGCGGCCTTCATGGACCAGCGCGGCCTATCGTCGACCGCCTGGTGCTGGAACCCCGATTACGGCCCCAATCTTCGCCGCGCGGACGGCACGCTCACGGTCTGGGGCAGGTTCGCGAAGGACTACCTGGCGCAGCACGCGCAGT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seed.gene_id_622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TGAGTGAGATGAAAAGGAAAGTTTTGCCGGAAGGCTTCTTGTGGGGAGGGGCAGTGGCAGCTAACCAGTTGGAAGGCGGCTGGAACAAGGACGGTAAGGGGGTCAGTGTTGCTGACGTTATGACAGCAGGTGCTCATGGGGTCATGAGGGAGATTACTGAAGGGGTTCTGCCGAATAAATGCTATCCTAACCACGATGCTATAGATTTTTACGGGCATTATAAAGAGGATATTGCTTTGTTTGCAGAAATGGGATTTAAGTGCTTTCGAACAAGCATAGCATGGACACGGATTTTTCCAAATGGGGATGAGCTGCAGCCGAATGAAAAAGGGCTTCAGTTCTATGATGATATGTTTAATGAGCTTTTGAAGTATGGAATTGAGCCGGTAATTACCCTGAGCCATTTTGAAATGCCATATCATTTGGCTAAGGAATATGGCGGGTGGATGAACCGTAAAGTGATTGATTTCTTTGTGAAGTATGCATTGACAGTTATGGAGCGGTATAAGGACAAGGTCAAATACTGGATGACCTTTAATGAAATCAATAATCAAAGAAATGTATCAGCAGATATTTTTGGGTGGACATGTTCGGGAGTTAGATTTTCCGAGTATAAGAATAAGGAAGAAGCAATGTACCAGGTGGTTCATCATCAATTGGTTGCAAGCGCGCTTGTAGTCCAAAAGGGACATGAGATAAATCCGAACTTTAAAATCGGATGCATGTGTTCTTTTGTGCCCGTTTACCCTTATTCCTGCAAGCCGGAAGACGTTATGCTGGCGACAGAATGTATGCATGAAAGATTCTTCTTTGCAGATGTTCATGCAAGGGGGCATTATCCCGGATATGCTCTTAAGGAATGGGAAAGAAAGGGTTATAACATCAAGATGGAACCTGAAGATATCAGTGTATTGCAAAAAGGAAAGGTGGATTTTATAGGTTTCAGTTACTATATGTCTAATGTTGCTAAATCAGATATACATAAGGATGTCAGTAATGCCATGGATGGATCAGCAGAATACTCTGTGCCCAATCCATATATAAAAAGCAGCGGCTGGGGATGGCAGATTGATCCCATAGGTATCAGGTATGCTTTGGTCACTCTATATGAGAGGTATGAGCTGCCGCTGTTTATTGTTGAAAATGGGCTTGGAGCAATTGATGTGATAGAAGAAGACGGAAGCTGCAAGGATGATTATCGTATTGAGTATTTGAAGGCACATATTCAAGAAATGAAAAAAGCAGTTGAATTGGATGGCGTTGATTTGATGGGGTATACTGCATGGGGATGCATTGATTTAGTGTCATTTACAACCGGTGAAATGAAAAAACGCTATGGATTTATTTATGTAGATAAAAACAATGATGGTTCGGGAACTTTGAAGCGGAGCAAAAAGAAATCCTTTGACTGGTATAGGAACGTCATTAAAAGCAACGGAGAGCAGCTG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. S1. </w:t>
      </w:r>
      <w:r>
        <w:rPr>
          <w:rFonts w:cs="Times New Roman" w:ascii="Times New Roman" w:hAnsi="Times New Roman"/>
          <w:sz w:val="24"/>
          <w:szCs w:val="24"/>
        </w:rPr>
        <w:t>The nucleotide sequences of 23</w:t>
      </w:r>
      <w:r>
        <w:rPr>
          <w:rFonts w:cs="Times New Roman" w:ascii="Times New Roman" w:hAnsi="Times New Roman"/>
          <w:sz w:val="24"/>
          <w:szCs w:val="24"/>
        </w:rPr>
        <w:t xml:space="preserve"> glycoside hydrolase</w:t>
      </w:r>
      <w:r>
        <w:rPr>
          <w:rFonts w:cs="Times New Roman" w:ascii="Times New Roman" w:hAnsi="Times New Roman"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ree target sequences selected in this study are colored in re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00675" cy="2913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esistance of the </w:t>
      </w:r>
      <w:r>
        <w:rPr>
          <w:rFonts w:cs="Times New Roman" w:ascii="Times New Roman" w:hAnsi="Times New Roman"/>
          <w:sz w:val="24"/>
          <w:szCs w:val="24"/>
        </w:rPr>
        <w:t xml:space="preserve">recombinant cel7482 </w:t>
      </w:r>
      <w:r>
        <w:rPr>
          <w:rFonts w:cs="Times New Roman" w:ascii="Times New Roman" w:hAnsi="Times New Roman"/>
          <w:bCs/>
          <w:sz w:val="24"/>
          <w:szCs w:val="24"/>
        </w:rPr>
        <w:t>to high concentrations of ILs.</w:t>
      </w:r>
      <w:r>
        <w:rPr>
          <w:rFonts w:cs="Times New Roman" w:ascii="Times New Roman" w:hAnsi="Times New Roman"/>
          <w:sz w:val="24"/>
          <w:szCs w:val="24"/>
        </w:rPr>
        <w:t xml:space="preserve"> The recombinant cel7482 was incubated with CMC at 37°C for 30 min in 50 mM citrate–phosphate buffer (pH 7.0) supplemented with 20% of [Emim]Cl, [Bmim]Cl or [Amim]Cl. The activity in reaction without ILs was set as 100%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ind w:firstLine="420"/>
        <w:rPr>
          <w:rFonts w:cs="宋体;SimSun"/>
        </w:rPr>
      </w:pPr>
      <w:r>
        <w:rPr>
          <w:rFonts w:cs="宋体;SimSun"/>
        </w:rPr>
        <w:t xml:space="preserve">                                           </w:t>
      </w:r>
      <w:r>
        <w:rPr>
          <w:rFonts w:cs="宋体;SimSun"/>
        </w:rPr>
        <w:t>21                         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3.protein_id_7482      MKKFDGFMAGVNLGGWISQY</w:t>
      </w:r>
      <w:r>
        <w:rPr>
          <w:rFonts w:cs="宋体;SimSun"/>
          <w:color w:val="00B050"/>
        </w:rPr>
        <w:t>GKAG</w:t>
      </w:r>
      <w:r>
        <w:rPr>
          <w:rFonts w:cs="宋体;SimSun"/>
        </w:rPr>
        <w:t>KERFDTFITETDIRQIAGWGMDHV</w:t>
      </w:r>
      <w:r>
        <w:rPr>
          <w:rFonts w:cs="宋体;SimSun"/>
          <w:b/>
          <w:color w:val="FF0000"/>
        </w:rPr>
        <w:t>R</w:t>
      </w:r>
      <w:r>
        <w:rPr>
          <w:rFonts w:cs="宋体;SimSun"/>
        </w:rPr>
        <w:t>L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1.protein_id_3623      MTNFTGFSAGVNLGGWISQF</w:t>
      </w:r>
      <w:r>
        <w:rPr>
          <w:rFonts w:cs="宋体;SimSun"/>
          <w:b/>
          <w:color w:val="00B050"/>
          <w:u w:val="single"/>
        </w:rPr>
        <w:t>W</w:t>
      </w:r>
      <w:r>
        <w:rPr>
          <w:rFonts w:cs="宋体;SimSun"/>
          <w:color w:val="00B050"/>
        </w:rPr>
        <w:t>QKR</w:t>
      </w:r>
      <w:r>
        <w:rPr>
          <w:rFonts w:cs="宋体;SimSun"/>
        </w:rPr>
        <w:t>KEHFDSFITKEDIRQIAGWGMDHV</w:t>
      </w:r>
      <w:r>
        <w:rPr>
          <w:rFonts w:cs="宋体;SimSun"/>
          <w:b/>
          <w:color w:val="FF0000"/>
        </w:rPr>
        <w:t>R</w:t>
      </w:r>
      <w:r>
        <w:rPr>
          <w:rFonts w:cs="宋体;SimSun"/>
        </w:rPr>
        <w:t>L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*.:* ** ***********: :  **:**:***: ***************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                                          </w:t>
      </w:r>
      <w:r>
        <w:rPr>
          <w:rFonts w:cs="宋体;SimSun"/>
        </w:rPr>
        <w:t>9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3.protein_id_7482      PIDYMVLEDDDRPFEYKEEGF</w:t>
      </w:r>
      <w:r>
        <w:rPr>
          <w:rFonts w:cs="宋体;SimSun"/>
          <w:color w:val="00B050"/>
        </w:rPr>
        <w:t>Y</w:t>
      </w:r>
      <w:r>
        <w:rPr>
          <w:rFonts w:cs="宋体;SimSun"/>
        </w:rPr>
        <w:t>YVDSCI</w:t>
      </w:r>
      <w:r>
        <w:rPr>
          <w:rFonts w:cs="宋体;SimSun"/>
          <w:color w:val="00B050"/>
        </w:rPr>
        <w:t>R</w:t>
      </w:r>
      <w:r>
        <w:rPr>
          <w:rFonts w:cs="宋体;SimSun"/>
        </w:rPr>
        <w:t>WCE</w:t>
      </w:r>
      <w:r>
        <w:rPr>
          <w:rFonts w:cs="宋体;SimSun"/>
          <w:color w:val="00B050"/>
        </w:rPr>
        <w:t>K</w:t>
      </w:r>
      <w:r>
        <w:rPr>
          <w:rFonts w:cs="宋体;SimSun"/>
        </w:rPr>
        <w:t>HNLNIILDI</w:t>
      </w:r>
      <w:r>
        <w:rPr>
          <w:rFonts w:cs="宋体;SimSun"/>
          <w:b/>
          <w:color w:val="FF0000"/>
        </w:rPr>
        <w:t>H</w:t>
      </w:r>
      <w:r>
        <w:rPr>
          <w:rFonts w:cs="宋体;SimSun"/>
        </w:rPr>
        <w:t>RAPGYAF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1.protein_id_3623      PIDYNILEDDDKPFEYSEEGF</w:t>
      </w:r>
      <w:r>
        <w:rPr>
          <w:rFonts w:cs="宋体;SimSun"/>
          <w:color w:val="00B050"/>
        </w:rPr>
        <w:t>S</w:t>
      </w:r>
      <w:r>
        <w:rPr>
          <w:rFonts w:cs="宋体;SimSun"/>
        </w:rPr>
        <w:t>YIDSCI</w:t>
      </w:r>
      <w:r>
        <w:rPr>
          <w:rFonts w:cs="宋体;SimSun"/>
          <w:color w:val="00B050"/>
        </w:rPr>
        <w:t>E</w:t>
      </w:r>
      <w:r>
        <w:rPr>
          <w:rFonts w:cs="宋体;SimSun"/>
        </w:rPr>
        <w:t>WCR</w:t>
      </w:r>
      <w:r>
        <w:rPr>
          <w:rFonts w:cs="宋体;SimSun"/>
          <w:color w:val="00B050"/>
        </w:rPr>
        <w:t>E</w:t>
      </w:r>
      <w:r>
        <w:rPr>
          <w:rFonts w:cs="宋体;SimSun"/>
        </w:rPr>
        <w:t>YGLNIILDL</w:t>
      </w:r>
      <w:r>
        <w:rPr>
          <w:rFonts w:cs="宋体;SimSun"/>
          <w:b/>
          <w:color w:val="FF0000"/>
        </w:rPr>
        <w:t>H</w:t>
      </w:r>
      <w:r>
        <w:rPr>
          <w:rFonts w:cs="宋体;SimSun"/>
        </w:rPr>
        <w:t>KAPGYAF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**** :*****:****.**** *:****.**.::.******:*:******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102  107 110                           141-14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3.protein_id_7482      Y</w:t>
      </w:r>
      <w:r>
        <w:rPr>
          <w:rFonts w:cs="宋体;SimSun"/>
          <w:b/>
          <w:color w:val="00B050"/>
          <w:u w:val="single"/>
        </w:rPr>
        <w:t>F</w:t>
      </w:r>
      <w:r>
        <w:rPr>
          <w:rFonts w:cs="宋体;SimSun"/>
        </w:rPr>
        <w:t>LN</w:t>
      </w:r>
      <w:r>
        <w:rPr>
          <w:rFonts w:cs="宋体;SimSun"/>
          <w:b/>
          <w:color w:val="00B050"/>
          <w:u w:val="single"/>
        </w:rPr>
        <w:t>E</w:t>
      </w:r>
      <w:r>
        <w:rPr>
          <w:rFonts w:cs="宋体;SimSun"/>
        </w:rPr>
        <w:t>N</w:t>
      </w:r>
      <w:r>
        <w:rPr>
          <w:rFonts w:cs="宋体;SimSun"/>
          <w:color w:val="00B050"/>
          <w:u w:val="single"/>
        </w:rPr>
        <w:t>T</w:t>
      </w:r>
      <w:r>
        <w:rPr>
          <w:rFonts w:cs="宋体;SimSun"/>
        </w:rPr>
        <w:t>LF</w:t>
      </w:r>
      <w:r>
        <w:rPr>
          <w:rFonts w:cs="宋体;SimSun"/>
          <w:color w:val="00B050"/>
          <w:u w:val="single"/>
        </w:rPr>
        <w:t>T</w:t>
      </w:r>
      <w:r>
        <w:rPr>
          <w:rFonts w:cs="宋体;SimSun"/>
        </w:rPr>
        <w:t>DEHMQ</w:t>
      </w:r>
      <w:r>
        <w:rPr>
          <w:rFonts w:cs="宋体;SimSun"/>
          <w:color w:val="00B050"/>
        </w:rPr>
        <w:t>K</w:t>
      </w:r>
      <w:r>
        <w:rPr>
          <w:rFonts w:cs="宋体;SimSun"/>
        </w:rPr>
        <w:t>RYIGLWRCMA</w:t>
      </w:r>
      <w:r>
        <w:rPr>
          <w:rFonts w:cs="宋体;SimSun"/>
          <w:color w:val="00B050"/>
        </w:rPr>
        <w:t>E</w:t>
      </w:r>
      <w:r>
        <w:rPr>
          <w:rFonts w:cs="宋体;SimSun"/>
        </w:rPr>
        <w:t>RY</w:t>
      </w:r>
      <w:r>
        <w:rPr>
          <w:rFonts w:cs="宋体;SimSun"/>
          <w:color w:val="00B050"/>
        </w:rPr>
        <w:t>KG</w:t>
      </w:r>
      <w:r>
        <w:rPr>
          <w:rFonts w:cs="宋体;SimSun"/>
        </w:rPr>
        <w:t>YGNNLVFEL</w:t>
      </w:r>
      <w:r>
        <w:rPr>
          <w:rFonts w:cs="宋体;SimSun"/>
          <w:b/>
          <w:color w:val="FF0000"/>
        </w:rPr>
        <w:t>LNEL</w:t>
      </w:r>
      <w:r>
        <w:rPr>
          <w:rFonts w:cs="宋体;SimSun"/>
        </w:rPr>
        <w:t>VEPNS</w:t>
      </w:r>
      <w:r>
        <w:rPr>
          <w:rFonts w:cs="宋体;SimSun"/>
          <w:color w:val="00B050"/>
        </w:rPr>
        <w:t>S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1.protein_id_3623      H</w:t>
      </w:r>
      <w:r>
        <w:rPr>
          <w:rFonts w:cs="宋体;SimSun"/>
          <w:color w:val="00B050"/>
        </w:rPr>
        <w:t>S</w:t>
      </w:r>
      <w:r>
        <w:rPr>
          <w:rFonts w:cs="宋体;SimSun"/>
        </w:rPr>
        <w:t>LE</w:t>
      </w:r>
      <w:r>
        <w:rPr>
          <w:rFonts w:cs="宋体;SimSun"/>
          <w:color w:val="00B050"/>
        </w:rPr>
        <w:t>S</w:t>
      </w:r>
      <w:r>
        <w:rPr>
          <w:rFonts w:cs="宋体;SimSun"/>
        </w:rPr>
        <w:t>N</w:t>
      </w:r>
      <w:r>
        <w:rPr>
          <w:rFonts w:cs="宋体;SimSun"/>
          <w:color w:val="00B050"/>
        </w:rPr>
        <w:t>K</w:t>
      </w:r>
      <w:r>
        <w:rPr>
          <w:rFonts w:cs="宋体;SimSun"/>
        </w:rPr>
        <w:t>LF</w:t>
      </w:r>
      <w:r>
        <w:rPr>
          <w:rFonts w:cs="宋体;SimSun"/>
          <w:color w:val="00B050"/>
        </w:rPr>
        <w:t>E</w:t>
      </w:r>
      <w:r>
        <w:rPr>
          <w:rFonts w:cs="宋体;SimSun"/>
        </w:rPr>
        <w:t>DNTLQ</w:t>
      </w:r>
      <w:r>
        <w:rPr>
          <w:rFonts w:cs="宋体;SimSun"/>
          <w:color w:val="00B050"/>
        </w:rPr>
        <w:t>E</w:t>
      </w:r>
      <w:r>
        <w:rPr>
          <w:rFonts w:cs="宋体;SimSun"/>
        </w:rPr>
        <w:t>RFINLWKTFA</w:t>
      </w:r>
      <w:r>
        <w:rPr>
          <w:rFonts w:cs="宋体;SimSun"/>
          <w:color w:val="00B050"/>
        </w:rPr>
        <w:t>K</w:t>
      </w:r>
      <w:r>
        <w:rPr>
          <w:rFonts w:cs="宋体;SimSun"/>
        </w:rPr>
        <w:t>RY</w:t>
      </w:r>
      <w:r>
        <w:rPr>
          <w:rFonts w:cs="宋体;SimSun"/>
          <w:color w:val="00B050"/>
        </w:rPr>
        <w:t>SK</w:t>
      </w:r>
      <w:r>
        <w:rPr>
          <w:rFonts w:cs="宋体;SimSun"/>
        </w:rPr>
        <w:t>YGDNVVFEL</w:t>
      </w:r>
      <w:r>
        <w:rPr>
          <w:rFonts w:cs="宋体;SimSun"/>
          <w:b/>
          <w:color w:val="FF0000"/>
        </w:rPr>
        <w:t>LNEI</w:t>
      </w:r>
      <w:r>
        <w:rPr>
          <w:rFonts w:cs="宋体;SimSun"/>
        </w:rPr>
        <w:t>VEPNS</w:t>
      </w:r>
      <w:r>
        <w:rPr>
          <w:rFonts w:cs="宋体;SimSun"/>
          <w:color w:val="00B050"/>
        </w:rPr>
        <w:t>D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: *:.*.** *: :*:*:*.**: :*:**. **:*:*******:*****.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                          </w:t>
      </w:r>
      <w:r>
        <w:rPr>
          <w:rFonts w:cs="宋体;SimSun"/>
        </w:rPr>
        <w:t>17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3.protein_id_7482      RWN</w:t>
      </w:r>
      <w:r>
        <w:rPr>
          <w:rFonts w:cs="宋体;SimSun"/>
          <w:color w:val="00B050"/>
        </w:rPr>
        <w:t>N</w:t>
      </w:r>
      <w:r>
        <w:rPr>
          <w:rFonts w:cs="宋体;SimSun"/>
        </w:rPr>
        <w:t>LSKRTVE</w:t>
      </w:r>
      <w:r>
        <w:rPr>
          <w:rFonts w:cs="宋体;SimSun"/>
          <w:color w:val="00B050"/>
        </w:rPr>
        <w:t>E</w:t>
      </w:r>
      <w:r>
        <w:rPr>
          <w:rFonts w:cs="宋体;SimSun"/>
        </w:rPr>
        <w:t>IRKIDRNR</w:t>
      </w:r>
      <w:r>
        <w:rPr>
          <w:rFonts w:cs="宋体;SimSun"/>
          <w:color w:val="00B050"/>
        </w:rPr>
        <w:t>K</w:t>
      </w:r>
      <w:r>
        <w:rPr>
          <w:rFonts w:cs="宋体;SimSun"/>
        </w:rPr>
        <w:t>IIIGGN</w:t>
      </w:r>
      <w:r>
        <w:rPr>
          <w:rFonts w:cs="宋体;SimSun"/>
          <w:color w:val="00B050"/>
          <w:u w:val="single"/>
        </w:rPr>
        <w:t>L</w:t>
      </w:r>
      <w:r>
        <w:rPr>
          <w:rFonts w:cs="宋体;SimSun"/>
        </w:rPr>
        <w:t>YNSVNTLHELD</w:t>
      </w:r>
      <w:r>
        <w:rPr>
          <w:rFonts w:cs="宋体;SimSun"/>
          <w:color w:val="00B050"/>
        </w:rPr>
        <w:t>R</w:t>
      </w:r>
      <w:r>
        <w:rPr>
          <w:rFonts w:cs="宋体;SimSun"/>
        </w:rPr>
        <w:t>IDDD</w:t>
      </w:r>
      <w:r>
        <w:rPr>
          <w:rFonts w:cs="宋体;SimSun"/>
          <w:color w:val="00B050"/>
        </w:rPr>
        <w:t>N</w:t>
      </w:r>
      <w:r>
        <w:rPr>
          <w:rFonts w:cs="宋体;SimSun"/>
        </w:rPr>
        <w:t>LVYTF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1.protein_id_3623      RWN</w:t>
      </w:r>
      <w:r>
        <w:rPr>
          <w:rFonts w:cs="宋体;SimSun"/>
          <w:color w:val="00B050"/>
        </w:rPr>
        <w:t>A</w:t>
      </w:r>
      <w:r>
        <w:rPr>
          <w:rFonts w:cs="宋体;SimSun"/>
        </w:rPr>
        <w:t>LSKRAVE</w:t>
      </w:r>
      <w:r>
        <w:rPr>
          <w:rFonts w:cs="宋体;SimSun"/>
          <w:color w:val="00B050"/>
        </w:rPr>
        <w:t>A</w:t>
      </w:r>
      <w:r>
        <w:rPr>
          <w:rFonts w:cs="宋体;SimSun"/>
        </w:rPr>
        <w:t>IRELDKNRIIIIGGN</w:t>
      </w:r>
      <w:r>
        <w:rPr>
          <w:rFonts w:cs="宋体;SimSun"/>
          <w:color w:val="00B050"/>
        </w:rPr>
        <w:t>F</w:t>
      </w:r>
      <w:r>
        <w:rPr>
          <w:rFonts w:cs="宋体;SimSun"/>
        </w:rPr>
        <w:t>YNSVNTLKELD</w:t>
      </w:r>
      <w:r>
        <w:rPr>
          <w:rFonts w:cs="宋体;SimSun"/>
          <w:color w:val="00B050"/>
        </w:rPr>
        <w:t>H</w:t>
      </w:r>
      <w:r>
        <w:rPr>
          <w:rFonts w:cs="宋体;SimSun"/>
        </w:rPr>
        <w:t>IDDD</w:t>
      </w:r>
      <w:r>
        <w:rPr>
          <w:rFonts w:cs="宋体;SimSun"/>
          <w:color w:val="00B050"/>
        </w:rPr>
        <w:t>R</w:t>
      </w:r>
      <w:r>
        <w:rPr>
          <w:rFonts w:cs="宋体;SimSun"/>
        </w:rPr>
        <w:t>IVYTF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*** ****:** **::*:** ******:*******:***:****.:****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</w:t>
      </w:r>
      <w:r>
        <w:rPr>
          <w:rFonts w:cs="宋体;SimSun"/>
        </w:rPr>
        <w:t>201 204         217                           24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ch4_3.protein_id_7482      </w:t>
      </w:r>
      <w:r>
        <w:rPr>
          <w:rFonts w:cs="宋体;SimSun"/>
          <w:b/>
          <w:color w:val="FF0000"/>
        </w:rPr>
        <w:t>H</w:t>
      </w:r>
      <w:r>
        <w:rPr>
          <w:rFonts w:cs="宋体;SimSun"/>
        </w:rPr>
        <w:t>F</w:t>
      </w:r>
      <w:r>
        <w:rPr>
          <w:rFonts w:cs="宋体;SimSun"/>
          <w:b/>
          <w:color w:val="FF0000"/>
        </w:rPr>
        <w:t>Y</w:t>
      </w:r>
      <w:r>
        <w:rPr>
          <w:rFonts w:cs="宋体;SimSun"/>
          <w:color w:val="00B050"/>
          <w:u w:val="single"/>
        </w:rPr>
        <w:t>E</w:t>
      </w:r>
      <w:r>
        <w:rPr>
          <w:rFonts w:cs="宋体;SimSun"/>
        </w:rPr>
        <w:t>PHIFTHQ</w:t>
      </w:r>
      <w:r>
        <w:rPr>
          <w:rFonts w:cs="宋体;SimSun"/>
          <w:color w:val="00B050"/>
        </w:rPr>
        <w:t>K</w:t>
      </w:r>
      <w:r>
        <w:rPr>
          <w:rFonts w:cs="宋体;SimSun"/>
        </w:rPr>
        <w:t>AGWE</w:t>
      </w:r>
      <w:r>
        <w:rPr>
          <w:rFonts w:cs="宋体;SimSun"/>
          <w:color w:val="00B050"/>
          <w:u w:val="single"/>
        </w:rPr>
        <w:t>P</w:t>
      </w:r>
      <w:r>
        <w:rPr>
          <w:rFonts w:cs="宋体;SimSun"/>
        </w:rPr>
        <w:t>LL</w:t>
      </w:r>
      <w:r>
        <w:rPr>
          <w:rFonts w:cs="宋体;SimSun"/>
          <w:color w:val="00B050"/>
        </w:rPr>
        <w:t>K</w:t>
      </w:r>
      <w:r>
        <w:rPr>
          <w:rFonts w:cs="宋体;SimSun"/>
        </w:rPr>
        <w:t>DLE</w:t>
      </w:r>
      <w:r>
        <w:rPr>
          <w:rFonts w:cs="宋体;SimSun"/>
          <w:color w:val="00B050"/>
        </w:rPr>
        <w:t>V</w:t>
      </w:r>
      <w:r>
        <w:rPr>
          <w:rFonts w:cs="宋体;SimSun"/>
        </w:rPr>
        <w:t>DVTYPST</w:t>
      </w:r>
      <w:r>
        <w:rPr>
          <w:rFonts w:cs="宋体;SimSun"/>
          <w:color w:val="00B050"/>
        </w:rPr>
        <w:t>E</w:t>
      </w:r>
      <w:r>
        <w:rPr>
          <w:rFonts w:cs="宋体;SimSun"/>
        </w:rPr>
        <w:t>E</w:t>
      </w:r>
      <w:r>
        <w:rPr>
          <w:rFonts w:cs="宋体;SimSun"/>
          <w:color w:val="00B050"/>
        </w:rPr>
        <w:t>T</w:t>
      </w:r>
      <w:r>
        <w:rPr>
          <w:rFonts w:cs="宋体;SimSun"/>
        </w:rPr>
        <w:t>Y</w:t>
      </w:r>
      <w:r>
        <w:rPr>
          <w:rFonts w:cs="宋体;SimSun"/>
          <w:color w:val="00B050"/>
        </w:rPr>
        <w:t>E</w:t>
      </w:r>
      <w:r>
        <w:rPr>
          <w:rFonts w:cs="宋体;SimSun"/>
        </w:rPr>
        <w:t>VYYP--E</w:t>
      </w:r>
      <w:r>
        <w:rPr>
          <w:rFonts w:cs="宋体;SimSun"/>
          <w:color w:val="00B050"/>
        </w:rPr>
        <w:t>R</w:t>
      </w:r>
      <w:r>
        <w:rPr>
          <w:rFonts w:cs="宋体;SimSun"/>
        </w:rPr>
        <w:t>LR</w:t>
      </w:r>
      <w:r>
        <w:rPr>
          <w:rFonts w:cs="宋体;SimSun"/>
          <w:color w:val="00B050"/>
          <w:u w:val="single"/>
        </w:rPr>
        <w:t>QR</w:t>
      </w:r>
      <w:r>
        <w:rPr>
          <w:rFonts w:cs="宋体;SimSun"/>
        </w:rPr>
        <w:t>YL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ch4_1.protein_id_3623      </w:t>
      </w:r>
      <w:r>
        <w:rPr>
          <w:rFonts w:cs="宋体;SimSun"/>
          <w:b/>
          <w:color w:val="FF0000"/>
        </w:rPr>
        <w:t>H</w:t>
      </w:r>
      <w:r>
        <w:rPr>
          <w:rFonts w:cs="宋体;SimSun"/>
        </w:rPr>
        <w:t>F</w:t>
      </w:r>
      <w:r>
        <w:rPr>
          <w:rFonts w:cs="宋体;SimSun"/>
          <w:b/>
          <w:color w:val="FF0000"/>
        </w:rPr>
        <w:t>Y</w:t>
      </w:r>
      <w:r>
        <w:rPr>
          <w:rFonts w:cs="宋体;SimSun"/>
          <w:color w:val="00B050"/>
        </w:rPr>
        <w:t>L</w:t>
      </w:r>
      <w:r>
        <w:rPr>
          <w:rFonts w:cs="宋体;SimSun"/>
        </w:rPr>
        <w:t>PHLFTHQ</w:t>
      </w:r>
      <w:r>
        <w:rPr>
          <w:rFonts w:cs="宋体;SimSun"/>
          <w:color w:val="00B050"/>
        </w:rPr>
        <w:t>G</w:t>
      </w:r>
      <w:r>
        <w:rPr>
          <w:rFonts w:cs="宋体;SimSun"/>
        </w:rPr>
        <w:t>ASWE</w:t>
      </w:r>
      <w:r>
        <w:rPr>
          <w:rFonts w:cs="宋体;SimSun"/>
          <w:color w:val="00B050"/>
        </w:rPr>
        <w:t>K</w:t>
      </w:r>
      <w:r>
        <w:rPr>
          <w:rFonts w:cs="宋体;SimSun"/>
        </w:rPr>
        <w:t>AM</w:t>
      </w:r>
      <w:r>
        <w:rPr>
          <w:rFonts w:cs="宋体;SimSun"/>
          <w:color w:val="00B050"/>
        </w:rPr>
        <w:t>S</w:t>
      </w:r>
      <w:r>
        <w:rPr>
          <w:rFonts w:cs="宋体;SimSun"/>
        </w:rPr>
        <w:t>ELN</w:t>
      </w:r>
      <w:r>
        <w:rPr>
          <w:rFonts w:cs="宋体;SimSun"/>
          <w:color w:val="00B050"/>
        </w:rPr>
        <w:t>F</w:t>
      </w:r>
      <w:r>
        <w:rPr>
          <w:rFonts w:cs="宋体;SimSun"/>
        </w:rPr>
        <w:t>KISYPIG</w:t>
      </w:r>
      <w:r>
        <w:rPr>
          <w:rFonts w:cs="宋体;SimSun"/>
          <w:color w:val="00B050"/>
        </w:rPr>
        <w:t>P</w:t>
      </w:r>
      <w:r>
        <w:rPr>
          <w:rFonts w:cs="宋体;SimSun"/>
        </w:rPr>
        <w:t>E</w:t>
      </w:r>
      <w:r>
        <w:rPr>
          <w:rFonts w:cs="宋体;SimSun"/>
          <w:color w:val="00B050"/>
        </w:rPr>
        <w:t>D</w:t>
      </w:r>
      <w:r>
        <w:rPr>
          <w:rFonts w:cs="宋体;SimSun"/>
        </w:rPr>
        <w:t>Y</w:t>
      </w:r>
      <w:r>
        <w:rPr>
          <w:rFonts w:cs="宋体;SimSun"/>
          <w:color w:val="00B050"/>
        </w:rPr>
        <w:t>SK</w:t>
      </w:r>
      <w:r>
        <w:rPr>
          <w:rFonts w:cs="宋体;SimSun"/>
        </w:rPr>
        <w:t>YMQ</w:t>
      </w:r>
      <w:r>
        <w:rPr>
          <w:rFonts w:cs="宋体;SimSun"/>
          <w:color w:val="00B050"/>
        </w:rPr>
        <w:t>LS</w:t>
      </w:r>
      <w:r>
        <w:rPr>
          <w:rFonts w:cs="宋体;SimSun"/>
        </w:rPr>
        <w:t>E</w:t>
      </w:r>
      <w:r>
        <w:rPr>
          <w:rFonts w:cs="宋体;SimSun"/>
          <w:color w:val="00B050"/>
        </w:rPr>
        <w:t>S</w:t>
      </w:r>
      <w:r>
        <w:rPr>
          <w:rFonts w:cs="宋体;SimSun"/>
        </w:rPr>
        <w:t>FR</w:t>
      </w:r>
      <w:r>
        <w:rPr>
          <w:rFonts w:cs="宋体;SimSun"/>
          <w:color w:val="00B050"/>
        </w:rPr>
        <w:t>R</w:t>
      </w:r>
      <w:r>
        <w:rPr>
          <w:rFonts w:cs="宋体;SimSun"/>
        </w:rPr>
        <w:t>SYQ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 xml:space="preserve">*** **:**** *.**  :.:*:..::**   * *. *    * :*: * 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ch4_3.protein_id_7482      </w:t>
      </w:r>
      <w:r>
        <w:rPr>
          <w:rFonts w:cs="宋体;SimSun"/>
          <w:color w:val="00B050"/>
        </w:rPr>
        <w:t>F</w:t>
      </w:r>
      <w:r>
        <w:rPr>
          <w:rFonts w:cs="宋体;SimSun"/>
        </w:rPr>
        <w:t>G</w:t>
      </w:r>
      <w:r>
        <w:rPr>
          <w:rFonts w:cs="宋体;SimSun"/>
          <w:color w:val="00B050"/>
        </w:rPr>
        <w:t>K</w:t>
      </w:r>
      <w:r>
        <w:rPr>
          <w:rFonts w:cs="宋体;SimSun"/>
        </w:rPr>
        <w:t>VV</w:t>
      </w:r>
      <w:r>
        <w:rPr>
          <w:rFonts w:cs="宋体;SimSun"/>
          <w:color w:val="00B050"/>
        </w:rPr>
        <w:t>D</w:t>
      </w:r>
      <w:r>
        <w:rPr>
          <w:rFonts w:cs="宋体;SimSun"/>
        </w:rPr>
        <w:t>KEYLR</w:t>
      </w:r>
      <w:r>
        <w:rPr>
          <w:rFonts w:cs="宋体;SimSun"/>
          <w:color w:val="00B050"/>
        </w:rPr>
        <w:t>RY</w:t>
      </w:r>
      <w:r>
        <w:rPr>
          <w:rFonts w:cs="宋体;SimSun"/>
        </w:rPr>
        <w:t>MQPALDFARERNVPLYCG</w:t>
      </w:r>
      <w:r>
        <w:rPr>
          <w:rFonts w:cs="宋体;SimSun"/>
          <w:b/>
          <w:color w:val="FF0000"/>
        </w:rPr>
        <w:t>E</w:t>
      </w:r>
      <w:r>
        <w:rPr>
          <w:rFonts w:cs="宋体;SimSun"/>
        </w:rPr>
        <w:t>YGVID</w:t>
      </w:r>
      <w:r>
        <w:rPr>
          <w:rFonts w:cs="宋体;SimSun"/>
          <w:color w:val="00B050"/>
        </w:rPr>
        <w:t>R</w:t>
      </w:r>
      <w:r>
        <w:rPr>
          <w:rFonts w:cs="宋体;SimSun"/>
        </w:rPr>
        <w:t>APMDSRLNWH</w:t>
      </w:r>
      <w:r>
        <w:rPr>
          <w:rFonts w:cs="宋体;SimSun"/>
          <w:color w:val="00B050"/>
        </w:rPr>
        <w:t>R</w:t>
      </w:r>
      <w:r>
        <w:rPr>
          <w:rFonts w:cs="宋体;SimSun"/>
        </w:rPr>
        <w:t>D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h4_1.protein_id_3623      IS</w:t>
      </w:r>
      <w:r>
        <w:rPr>
          <w:rFonts w:cs="宋体;SimSun"/>
          <w:color w:val="00B050"/>
        </w:rPr>
        <w:t>E</w:t>
      </w:r>
      <w:r>
        <w:rPr>
          <w:rFonts w:cs="宋体;SimSun"/>
        </w:rPr>
        <w:t>NMGKDYLR</w:t>
      </w:r>
      <w:r>
        <w:rPr>
          <w:rFonts w:cs="宋体;SimSun"/>
          <w:color w:val="00B050"/>
        </w:rPr>
        <w:t>E</w:t>
      </w:r>
      <w:r>
        <w:rPr>
          <w:rFonts w:cs="宋体;SimSun"/>
        </w:rPr>
        <w:t>ALMPALEFAKER</w:t>
      </w:r>
      <w:r>
        <w:rPr>
          <w:rFonts w:cs="宋体;SimSun"/>
          <w:color w:val="00B050"/>
        </w:rPr>
        <w:t>K</w:t>
      </w:r>
      <w:r>
        <w:rPr>
          <w:rFonts w:cs="宋体;SimSun"/>
        </w:rPr>
        <w:t>VAVYCG</w:t>
      </w:r>
      <w:r>
        <w:rPr>
          <w:rFonts w:cs="宋体;SimSun"/>
          <w:b/>
          <w:color w:val="FF0000"/>
        </w:rPr>
        <w:t>E</w:t>
      </w:r>
      <w:r>
        <w:rPr>
          <w:rFonts w:cs="宋体;SimSun"/>
        </w:rPr>
        <w:t>YGVIDTA</w:t>
      </w:r>
      <w:r>
        <w:rPr>
          <w:rFonts w:cs="宋体;SimSun"/>
          <w:color w:val="00B050"/>
        </w:rPr>
        <w:t>D</w:t>
      </w:r>
      <w:r>
        <w:rPr>
          <w:rFonts w:cs="宋体;SimSun"/>
        </w:rPr>
        <w:t>MDSRL</w:t>
      </w:r>
      <w:r>
        <w:rPr>
          <w:rFonts w:cs="宋体;SimSun"/>
          <w:color w:val="00B050"/>
        </w:rPr>
        <w:t>R</w:t>
      </w:r>
      <w:r>
        <w:rPr>
          <w:rFonts w:cs="宋体;SimSun"/>
        </w:rPr>
        <w:t>WH</w:t>
      </w:r>
      <w:r>
        <w:rPr>
          <w:rFonts w:cs="宋体;SimSun"/>
          <w:color w:val="00B050"/>
        </w:rPr>
        <w:t>E</w:t>
      </w:r>
      <w:r>
        <w:rPr>
          <w:rFonts w:cs="宋体;SimSun"/>
        </w:rPr>
        <w:t>D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>:.: :.*:***. : ***:**:**:*.:********* * *****.**.*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ch4_3.protein_id_7482      </w:t>
      </w:r>
      <w:r>
        <w:rPr>
          <w:rFonts w:cs="宋体;SimSun"/>
          <w:color w:val="00B050"/>
        </w:rPr>
        <w:t>L</w:t>
      </w:r>
      <w:r>
        <w:rPr>
          <w:rFonts w:cs="宋体;SimSun"/>
        </w:rPr>
        <w:t>S</w:t>
      </w:r>
      <w:r>
        <w:rPr>
          <w:rFonts w:cs="宋体;SimSun"/>
          <w:color w:val="00B050"/>
        </w:rPr>
        <w:t>D</w:t>
      </w:r>
      <w:r>
        <w:rPr>
          <w:rFonts w:cs="宋体;SimSun"/>
        </w:rPr>
        <w:t>LLIEYGIGRAV</w:t>
      </w:r>
      <w:r>
        <w:rPr>
          <w:rFonts w:cs="宋体;SimSun"/>
          <w:b/>
          <w:color w:val="FF0000"/>
        </w:rPr>
        <w:t>W</w:t>
      </w:r>
      <w:r>
        <w:rPr>
          <w:rFonts w:cs="宋体;SimSun"/>
        </w:rPr>
        <w:t>TYKLMSFPLVDINS</w:t>
      </w:r>
      <w:r>
        <w:rPr>
          <w:rFonts w:cs="宋体;SimSun"/>
          <w:color w:val="00B050"/>
        </w:rPr>
        <w:t>A</w:t>
      </w:r>
      <w:r>
        <w:rPr>
          <w:rFonts w:cs="宋体;SimSun"/>
        </w:rPr>
        <w:t>VISDELVKIVSRK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ch4_1.protein_id_3623      </w:t>
      </w:r>
      <w:r>
        <w:rPr>
          <w:rFonts w:cs="宋体;SimSun"/>
          <w:color w:val="00B050"/>
        </w:rPr>
        <w:t>F</w:t>
      </w:r>
      <w:r>
        <w:rPr>
          <w:rFonts w:cs="宋体;SimSun"/>
        </w:rPr>
        <w:t>C</w:t>
      </w:r>
      <w:r>
        <w:rPr>
          <w:rFonts w:cs="宋体;SimSun"/>
          <w:color w:val="00B050"/>
        </w:rPr>
        <w:t>S</w:t>
      </w:r>
      <w:r>
        <w:rPr>
          <w:rFonts w:cs="宋体;SimSun"/>
        </w:rPr>
        <w:t>LLIEYGIGRAV</w:t>
      </w:r>
      <w:r>
        <w:rPr>
          <w:rFonts w:cs="宋体;SimSun"/>
          <w:b/>
          <w:color w:val="FF0000"/>
        </w:rPr>
        <w:t>W</w:t>
      </w:r>
      <w:r>
        <w:rPr>
          <w:rFonts w:cs="宋体;SimSun"/>
        </w:rPr>
        <w:t>SYKLMNFAMVDGNS</w:t>
      </w:r>
      <w:r>
        <w:rPr>
          <w:rFonts w:cs="宋体;SimSun"/>
          <w:color w:val="00B050"/>
        </w:rPr>
        <w:t>K</w:t>
      </w:r>
      <w:r>
        <w:rPr>
          <w:rFonts w:cs="宋体;SimSun"/>
        </w:rPr>
        <w:t>VINEDLIKIVSRKI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</w:t>
      </w:r>
      <w:r>
        <w:rPr>
          <w:rFonts w:cs="宋体;SimSun"/>
        </w:rPr>
        <w:t xml:space="preserve">:..************:****.*.:** ** **.::*:****** </w:t>
      </w:r>
    </w:p>
    <w:p>
      <w:pPr>
        <w:pStyle w:val="Style15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lignment of </w:t>
      </w:r>
      <w:r>
        <w:rPr>
          <w:rFonts w:cs="Times New Roman" w:ascii="Times New Roman" w:hAnsi="Times New Roman"/>
          <w:bCs/>
          <w:sz w:val="24"/>
          <w:szCs w:val="24"/>
        </w:rPr>
        <w:t>cel</w:t>
      </w:r>
      <w:r>
        <w:rPr>
          <w:rFonts w:cs="Times New Roman" w:ascii="Times New Roman" w:hAnsi="Times New Roman"/>
          <w:bCs/>
          <w:sz w:val="24"/>
          <w:szCs w:val="24"/>
        </w:rPr>
        <w:t xml:space="preserve">7482 and </w:t>
      </w:r>
      <w:r>
        <w:rPr>
          <w:rFonts w:cs="Times New Roman" w:ascii="Times New Roman" w:hAnsi="Times New Roman"/>
          <w:bCs/>
          <w:sz w:val="24"/>
          <w:szCs w:val="24"/>
        </w:rPr>
        <w:t>cel</w:t>
      </w:r>
      <w:r>
        <w:rPr>
          <w:rFonts w:cs="Times New Roman" w:ascii="Times New Roman" w:hAnsi="Times New Roman"/>
          <w:bCs/>
          <w:sz w:val="24"/>
          <w:szCs w:val="24"/>
        </w:rPr>
        <w:t>3623 protein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mino acid sequences of </w:t>
      </w:r>
      <w:r>
        <w:rPr>
          <w:rFonts w:cs="Times New Roman" w:ascii="Times New Roman" w:hAnsi="Times New Roman"/>
          <w:sz w:val="24"/>
          <w:szCs w:val="24"/>
        </w:rPr>
        <w:t>cel</w:t>
      </w:r>
      <w:r>
        <w:rPr>
          <w:rFonts w:cs="Times New Roman" w:ascii="Times New Roman" w:hAnsi="Times New Roman"/>
          <w:sz w:val="24"/>
          <w:szCs w:val="24"/>
        </w:rPr>
        <w:t xml:space="preserve">7482 and </w:t>
      </w:r>
      <w:r>
        <w:rPr>
          <w:rFonts w:cs="Times New Roman" w:ascii="Times New Roman" w:hAnsi="Times New Roman"/>
          <w:sz w:val="24"/>
          <w:szCs w:val="24"/>
        </w:rPr>
        <w:t>cel</w:t>
      </w:r>
      <w:r>
        <w:rPr>
          <w:rFonts w:cs="Times New Roman" w:ascii="Times New Roman" w:hAnsi="Times New Roman"/>
          <w:sz w:val="24"/>
          <w:szCs w:val="24"/>
        </w:rPr>
        <w:t xml:space="preserve">3623 were aligned with </w:t>
      </w:r>
      <w:r>
        <w:rPr>
          <w:rFonts w:cs="Times New Roman" w:ascii="Times New Roman" w:hAnsi="Times New Roman"/>
          <w:bCs/>
          <w:sz w:val="24"/>
          <w:szCs w:val="24"/>
        </w:rPr>
        <w:t>ClustalX2.0.12. The identity or similarity of the residues is represented by (*), (:), and (.). The residues in the active site are colored in red. T</w:t>
      </w:r>
      <w:r>
        <w:rPr>
          <w:rFonts w:cs="Times New Roman" w:ascii="Times New Roman" w:hAnsi="Times New Roman"/>
          <w:sz w:val="24"/>
          <w:szCs w:val="24"/>
        </w:rPr>
        <w:t xml:space="preserve">he different residues in the entryway of active site between </w:t>
      </w:r>
      <w:r>
        <w:rPr>
          <w:rFonts w:cs="Times New Roman" w:ascii="Times New Roman" w:hAnsi="Times New Roman"/>
          <w:sz w:val="24"/>
          <w:szCs w:val="24"/>
        </w:rPr>
        <w:t>cel</w:t>
      </w:r>
      <w:r>
        <w:rPr>
          <w:rFonts w:cs="Times New Roman" w:ascii="Times New Roman" w:hAnsi="Times New Roman"/>
          <w:sz w:val="24"/>
          <w:szCs w:val="24"/>
        </w:rPr>
        <w:t xml:space="preserve">7482 and </w:t>
      </w:r>
      <w:r>
        <w:rPr>
          <w:rFonts w:cs="Times New Roman" w:ascii="Times New Roman" w:hAnsi="Times New Roman"/>
          <w:sz w:val="24"/>
          <w:szCs w:val="24"/>
        </w:rPr>
        <w:t>cel</w:t>
      </w:r>
      <w:r>
        <w:rPr>
          <w:rFonts w:cs="Times New Roman" w:ascii="Times New Roman" w:hAnsi="Times New Roman"/>
          <w:sz w:val="24"/>
          <w:szCs w:val="24"/>
        </w:rPr>
        <w:t>3623 are colored in green and underline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Courier New" w:hAnsi="Courier New" w:cs="Courier New"/>
          <w:bCs/>
          <w:sz w:val="24"/>
          <w:szCs w:val="24"/>
        </w:rPr>
      </w:pPr>
      <w:r>
        <w:rPr>
          <w:rFonts w:cs="Courier New" w:ascii="Courier New" w:hAnsi="Courier New"/>
          <w:bCs/>
          <w:sz w:val="24"/>
          <w:szCs w:val="24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Style15"/>
        <w:rPr>
          <w:rFonts w:ascii="Courier New" w:hAnsi="Courier New" w:cs="宋体;SimSun"/>
        </w:rPr>
      </w:pPr>
      <w:r>
        <w:rPr>
          <w:rFonts w:cs="宋体;SimSun" w:ascii="Courier New" w:hAnsi="Courier New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----------------------------------MGSSHHHHHHSSGLVPRGSHMASAAG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MKKYRCKKKGILWTLVLSLILIMLSGCGETPPEVVSETPLSQQDATSQQPPEAKPEATSE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                       </w:t>
      </w:r>
      <w:r>
        <w:rPr>
          <w:rFonts w:cs="宋体;SimSun"/>
        </w:rPr>
        <w:t xml:space="preserve">:..:   ::.::.  *  ::  ::: 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TKTP--------VAKNGQLSIKGTQLVNRDGKAVQLKGISSHGLQWYGEYVNKDSLKWLR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PAEPSPESGPTFVERNGNLRVEGTQLVNEAGQPVQLKGVSSHEVASFGYLVTYNALKQMR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</w:t>
      </w:r>
      <w:r>
        <w:rPr>
          <w:rFonts w:cs="宋体;SimSun"/>
        </w:rPr>
        <w:t>.  *        * :**:* ::******. *:.*****:*** :  :*  *. ::** :*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DDWGITVF</w:t>
      </w:r>
      <w:r>
        <w:rPr>
          <w:rFonts w:cs="宋体;SimSun"/>
          <w:color w:val="C00000"/>
        </w:rPr>
        <w:t>R</w:t>
      </w:r>
      <w:r>
        <w:rPr>
          <w:rFonts w:cs="宋体;SimSun"/>
        </w:rPr>
        <w:t>AAMYTADG-GYIDNPSVKNKVKEAVEAAKELGIYVIIDWHILNDGNPNQNK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DDWNLTVF</w:t>
      </w:r>
      <w:r>
        <w:rPr>
          <w:rFonts w:cs="宋体;SimSun"/>
          <w:color w:val="C00000"/>
        </w:rPr>
        <w:t>R</w:t>
      </w:r>
      <w:r>
        <w:rPr>
          <w:rFonts w:cs="宋体;SimSun"/>
        </w:rPr>
        <w:t>IAMYTEDATGYIRNPGVKDIVTRIIDDCIDLGIYVIIDWHILYDNTPLKYK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</w:t>
      </w:r>
      <w:r>
        <w:rPr>
          <w:rFonts w:cs="宋体;SimSun"/>
        </w:rPr>
        <w:t>***.:**** **** *. *** **.**: *.. :: . :************ *..* : *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EKAKEFFKEMSSLYGNTPNVIYEIA</w:t>
      </w:r>
      <w:r>
        <w:rPr>
          <w:rFonts w:cs="宋体;SimSun"/>
          <w:color w:val="C00000"/>
        </w:rPr>
        <w:t>NE</w:t>
      </w:r>
      <w:r>
        <w:rPr>
          <w:rFonts w:cs="宋体;SimSun"/>
        </w:rPr>
        <w:t>PNG-DVNWKRDIKPYAEEVISVIRKNDPDNIII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DQAVEFFSEMSARYGDYPNIIYEIC</w:t>
      </w:r>
      <w:r>
        <w:rPr>
          <w:rFonts w:cs="宋体;SimSun"/>
          <w:color w:val="C00000"/>
        </w:rPr>
        <w:t>NE</w:t>
      </w:r>
      <w:r>
        <w:rPr>
          <w:rFonts w:cs="宋体;SimSun"/>
        </w:rPr>
        <w:t>PNGADTTWEGHIKPYAEEVIPAIRKNDPDNIII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</w:t>
      </w:r>
      <w:r>
        <w:rPr>
          <w:rFonts w:cs="宋体;SimSun"/>
        </w:rPr>
        <w:t>::* ***.***: **: **:****.***** *..*: .*********..***********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VGTGT</w:t>
      </w:r>
      <w:r>
        <w:rPr>
          <w:rFonts w:cs="宋体;SimSun"/>
          <w:color w:val="C00000"/>
        </w:rPr>
        <w:t>W</w:t>
      </w:r>
      <w:r>
        <w:rPr>
          <w:rFonts w:cs="宋体;SimSun"/>
        </w:rPr>
        <w:t>SQDVNDAADDQLKDANVMYAL</w:t>
      </w:r>
      <w:r>
        <w:rPr>
          <w:rFonts w:cs="宋体;SimSun"/>
          <w:color w:val="C00000"/>
        </w:rPr>
        <w:t>H</w:t>
      </w:r>
      <w:r>
        <w:rPr>
          <w:rFonts w:cs="宋体;SimSun"/>
        </w:rPr>
        <w:t>F</w:t>
      </w:r>
      <w:r>
        <w:rPr>
          <w:rFonts w:cs="宋体;SimSun"/>
          <w:color w:val="C00000"/>
        </w:rPr>
        <w:t>Y</w:t>
      </w:r>
      <w:r>
        <w:rPr>
          <w:rFonts w:cs="宋体;SimSun"/>
        </w:rPr>
        <w:t>AGTHGQFLRDKANYALSKGAPIFV</w:t>
      </w:r>
      <w:r>
        <w:rPr>
          <w:rFonts w:cs="宋体;SimSun"/>
          <w:color w:val="C00000"/>
        </w:rPr>
        <w:t>TE</w:t>
      </w:r>
      <w:r>
        <w:rPr>
          <w:rFonts w:cs="宋体;SimSun"/>
        </w:rPr>
        <w:t>WGTS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VGTPT</w:t>
      </w:r>
      <w:r>
        <w:rPr>
          <w:rFonts w:cs="宋体;SimSun"/>
          <w:color w:val="C00000"/>
        </w:rPr>
        <w:t>W</w:t>
      </w:r>
      <w:r>
        <w:rPr>
          <w:rFonts w:cs="宋体;SimSun"/>
        </w:rPr>
        <w:t>SQDVDIAADDPLPYDNVMYAL</w:t>
      </w:r>
      <w:r>
        <w:rPr>
          <w:rFonts w:cs="宋体;SimSun"/>
          <w:color w:val="C00000"/>
        </w:rPr>
        <w:t>H</w:t>
      </w:r>
      <w:r>
        <w:rPr>
          <w:rFonts w:cs="宋体;SimSun"/>
        </w:rPr>
        <w:t>F</w:t>
      </w:r>
      <w:r>
        <w:rPr>
          <w:rFonts w:cs="宋体;SimSun"/>
          <w:color w:val="C00000"/>
        </w:rPr>
        <w:t>Y</w:t>
      </w:r>
      <w:r>
        <w:rPr>
          <w:rFonts w:cs="宋体;SimSun"/>
        </w:rPr>
        <w:t>AGSHGQFLRDKIDYALSKGLPIFV</w:t>
      </w:r>
      <w:r>
        <w:rPr>
          <w:rFonts w:cs="宋体;SimSun"/>
          <w:color w:val="C00000"/>
        </w:rPr>
        <w:t>SE</w:t>
      </w:r>
      <w:r>
        <w:rPr>
          <w:rFonts w:cs="宋体;SimSun"/>
        </w:rPr>
        <w:t>WGSC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</w:t>
      </w:r>
      <w:r>
        <w:rPr>
          <w:rFonts w:cs="宋体;SimSun"/>
        </w:rPr>
        <w:t>*** ******: **** *   ***********:******** :****** ****:***:.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DASGNGGVFLDQSREWLKYLDSKTISWVN</w:t>
      </w:r>
      <w:r>
        <w:rPr>
          <w:rFonts w:cs="宋体;SimSun"/>
          <w:color w:val="C00000"/>
        </w:rPr>
        <w:t>W</w:t>
      </w:r>
      <w:r>
        <w:rPr>
          <w:rFonts w:cs="宋体;SimSun"/>
        </w:rPr>
        <w:t>NLSDKQESSSALKPGASKTGGWRLSDLSAS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LNTGDGPTFHEESMEWIKFLDERNISYVN</w:t>
      </w:r>
      <w:r>
        <w:rPr>
          <w:rFonts w:cs="宋体;SimSun"/>
          <w:color w:val="C00000"/>
        </w:rPr>
        <w:t>W</w:t>
      </w:r>
      <w:r>
        <w:rPr>
          <w:rFonts w:cs="宋体;SimSun"/>
        </w:rPr>
        <w:t>SFSTKQEGASILRKQIDVNAKWTDVDLTEG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</w:t>
      </w:r>
      <w:r>
        <w:rPr>
          <w:rFonts w:cs="宋体;SimSun"/>
        </w:rPr>
        <w:t>:*:* .* ::* **:*:**.:.**:***.:* ***.:* *:   . .. *   **: .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GTFVRENILGT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GLFAKYAIKGTKDTVLFADGFETKTFGHGKWKRSNDNTTYETENPYKGNYAASIGKDGFL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</w:t>
      </w:r>
      <w:r>
        <w:rPr>
          <w:rFonts w:cs="宋体;SimSun"/>
        </w:rPr>
        <w:t xml:space="preserve">* *.:  * **                                                 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ERAVTTVPYENLKLHLAYTFVNGKPGDVVRIEWFDGANYNLVTELPLAEEWTELDIALPD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                                                 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PZT            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id_36           SASGVHDFSVRITAAVADEDTRLLVDEIWLAAEKK</w:t>
      </w:r>
    </w:p>
    <w:p>
      <w:pPr>
        <w:pStyle w:val="Style15"/>
        <w:snapToGrid w:val="false"/>
        <w:spacing w:lineRule="auto" w:line="360"/>
        <w:rPr>
          <w:rFonts w:cs="宋体;SimSun"/>
        </w:rPr>
      </w:pPr>
      <w:r>
        <w:rPr>
          <w:rFonts w:cs="宋体;SimSun"/>
        </w:rPr>
        <w:t xml:space="preserve">                                                   </w:t>
      </w:r>
    </w:p>
    <w:p>
      <w:pPr>
        <w:pStyle w:val="Style15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lignment of </w:t>
      </w:r>
      <w:r>
        <w:rPr>
          <w:rFonts w:cs="Times New Roman" w:ascii="Times New Roman" w:hAnsi="Times New Roman"/>
          <w:bCs/>
          <w:sz w:val="24"/>
          <w:szCs w:val="24"/>
        </w:rPr>
        <w:t>cel36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3</w:t>
      </w:r>
      <w:r>
        <w:rPr>
          <w:rFonts w:cs="Times New Roman" w:ascii="Times New Roman" w:hAnsi="Times New Roman"/>
          <w:bCs/>
          <w:sz w:val="24"/>
          <w:szCs w:val="24"/>
        </w:rPr>
        <w:t>PZT</w:t>
      </w:r>
      <w:r>
        <w:rPr>
          <w:rFonts w:cs="Times New Roman" w:ascii="Times New Roman" w:hAnsi="Times New Roman"/>
          <w:bCs/>
          <w:sz w:val="24"/>
          <w:szCs w:val="24"/>
        </w:rPr>
        <w:t xml:space="preserve"> protein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mino acid sequences of </w:t>
      </w:r>
      <w:r>
        <w:rPr>
          <w:rFonts w:cs="Times New Roman" w:ascii="Times New Roman" w:hAnsi="Times New Roman"/>
          <w:sz w:val="24"/>
          <w:szCs w:val="24"/>
        </w:rPr>
        <w:t>cel36</w:t>
      </w:r>
      <w:r>
        <w:rPr>
          <w:rFonts w:cs="Times New Roman" w:ascii="Times New Roman" w:hAnsi="Times New Roman"/>
          <w:sz w:val="24"/>
          <w:szCs w:val="24"/>
        </w:rPr>
        <w:t xml:space="preserve"> and 3</w:t>
      </w:r>
      <w:r>
        <w:rPr>
          <w:rFonts w:cs="Times New Roman" w:ascii="Times New Roman" w:hAnsi="Times New Roman"/>
          <w:sz w:val="24"/>
          <w:szCs w:val="24"/>
        </w:rPr>
        <w:t>PZT</w:t>
      </w:r>
      <w:r>
        <w:rPr>
          <w:rFonts w:cs="Times New Roman" w:ascii="Times New Roman" w:hAnsi="Times New Roman"/>
          <w:sz w:val="24"/>
          <w:szCs w:val="24"/>
        </w:rPr>
        <w:t xml:space="preserve"> were aligned with </w:t>
      </w:r>
      <w:r>
        <w:rPr>
          <w:rFonts w:cs="Times New Roman" w:ascii="Times New Roman" w:hAnsi="Times New Roman"/>
          <w:bCs/>
          <w:sz w:val="24"/>
          <w:szCs w:val="24"/>
        </w:rPr>
        <w:t>ClustalX2.0.12. The identity or similarity of the residues is represented by (*), (:), and (.). The residues in the active site are colored in red.</w:t>
      </w:r>
    </w:p>
    <w:p>
      <w:pPr>
        <w:pStyle w:val="Normal"/>
        <w:snapToGrid w:val="false"/>
        <w:spacing w:lineRule="auto" w:line="360"/>
        <w:rPr>
          <w:rFonts w:ascii="Courier New" w:hAnsi="Courier New" w:cs="Courier New"/>
          <w:bCs/>
          <w:sz w:val="24"/>
          <w:szCs w:val="24"/>
        </w:rPr>
      </w:pPr>
      <w:r>
        <w:rPr>
          <w:rFonts w:cs="Courier New" w:ascii="Courier New" w:hAnsi="Courier New"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06:22:00Z</dcterms:created>
  <dc:creator>user</dc:creator>
  <dc:description/>
  <cp:keywords/>
  <dc:language>en-US</dc:language>
  <cp:lastModifiedBy>USER</cp:lastModifiedBy>
  <dcterms:modified xsi:type="dcterms:W3CDTF">2016-04-22T15:54:00Z</dcterms:modified>
  <cp:revision>7</cp:revision>
  <dc:subject/>
  <dc:title/>
</cp:coreProperties>
</file>